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D47DB" w14:textId="77777777" w:rsidR="00E9226C" w:rsidRDefault="00E9226C" w:rsidP="004C72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5EB1BC18" w14:textId="77777777" w:rsidR="003E0C6D" w:rsidRDefault="003E0C6D" w:rsidP="00E9226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094246C" w14:textId="7B1B3AF5" w:rsidR="00E9226C" w:rsidRPr="005E2198" w:rsidRDefault="00E9226C" w:rsidP="00E9226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5E2198">
        <w:rPr>
          <w:rFonts w:ascii="Times New Roman" w:hAnsi="Times New Roman" w:cs="Times New Roman"/>
          <w:b/>
          <w:sz w:val="28"/>
          <w:szCs w:val="28"/>
          <w:lang w:val="en-US"/>
        </w:rPr>
        <w:t>Supplementary Online Content</w:t>
      </w:r>
    </w:p>
    <w:p w14:paraId="30D12AE1" w14:textId="77777777" w:rsidR="000C0177" w:rsidRDefault="000C0177" w:rsidP="000C0177">
      <w:pPr>
        <w:pStyle w:val="KeinLeerraum"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C3A91C" w14:textId="77777777" w:rsidR="005E2198" w:rsidRPr="0024787F" w:rsidRDefault="005E2198" w:rsidP="005E219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4787F">
        <w:rPr>
          <w:rFonts w:ascii="Times New Roman" w:hAnsi="Times New Roman" w:cs="Times New Roman"/>
          <w:b/>
          <w:sz w:val="24"/>
          <w:szCs w:val="24"/>
          <w:lang w:val="en-US"/>
        </w:rPr>
        <w:t>Advice for lay callers with low-risk poison exposures by a regional poison control center: The impact on health care expenditures</w:t>
      </w:r>
    </w:p>
    <w:p w14:paraId="007EC2D2" w14:textId="77777777" w:rsidR="005E2198" w:rsidRPr="0093272A" w:rsidRDefault="005E2198" w:rsidP="005E2198">
      <w:pPr>
        <w:pStyle w:val="Listenabsatz"/>
        <w:tabs>
          <w:tab w:val="left" w:pos="284"/>
          <w:tab w:val="left" w:pos="426"/>
        </w:tabs>
        <w:spacing w:line="360" w:lineRule="auto"/>
        <w:ind w:left="780" w:hanging="780"/>
        <w:rPr>
          <w:rFonts w:ascii="Times New Roman" w:hAnsi="Times New Roman" w:cs="Times New Roman"/>
          <w:sz w:val="24"/>
          <w:szCs w:val="24"/>
          <w:lang w:val="en-US"/>
        </w:rPr>
      </w:pPr>
    </w:p>
    <w:p w14:paraId="12F4A27D" w14:textId="341B9848" w:rsidR="000C0177" w:rsidRPr="0093272A" w:rsidRDefault="000C017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1ADD721" w14:textId="05090917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6AE63CA" w14:textId="02D507D5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19A285B" w14:textId="698B125D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74C605D" w14:textId="42D4CC62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8B19EC5" w14:textId="606E9C92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E796888" w14:textId="1ECC8458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6FDE1C9" w14:textId="5B620D1F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B9E44FD" w14:textId="69AE3908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BCEDC58" w14:textId="5D2C13C4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EFF2CC7" w14:textId="3328E772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343C19A" w14:textId="2AC08446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69F481F" w14:textId="77777777" w:rsidR="009C4B17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58F3B4" w14:textId="053E8DA2" w:rsidR="00301326" w:rsidRDefault="00E9226C" w:rsidP="004C72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gramStart"/>
      <w:r w:rsidRPr="000C0177">
        <w:rPr>
          <w:rFonts w:ascii="Times New Roman" w:hAnsi="Times New Roman" w:cs="Times New Roman"/>
          <w:sz w:val="24"/>
          <w:szCs w:val="24"/>
          <w:lang w:val="en-US"/>
        </w:rPr>
        <w:t>This supplementary material has been provided by the authors to give readers additional information about their work</w:t>
      </w:r>
      <w:proofErr w:type="gramEnd"/>
      <w:r w:rsidRPr="000C01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D1E215" w14:textId="77777777" w:rsidR="003E0C6D" w:rsidRDefault="003E0C6D" w:rsidP="004C72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2D432CE" w14:textId="28EE8177" w:rsidR="00BB5152" w:rsidRPr="00EE6381" w:rsidRDefault="00092E77" w:rsidP="000C0177">
      <w:pPr>
        <w:tabs>
          <w:tab w:val="left" w:pos="2460"/>
        </w:tabs>
        <w:spacing w:line="276" w:lineRule="auto"/>
        <w:ind w:left="-851" w:firstLine="142"/>
        <w:rPr>
          <w:rFonts w:ascii="Times New Roman" w:hAnsi="Times New Roman" w:cs="Times New Roman"/>
          <w:sz w:val="24"/>
          <w:szCs w:val="24"/>
          <w:lang w:val="en-US"/>
        </w:rPr>
      </w:pPr>
      <w:r w:rsidRPr="00092E7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Pr="00092E7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092E77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S1</w:t>
      </w:r>
      <w:r w:rsidRPr="00092E77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  <w:r w:rsidR="00BB5152" w:rsidRPr="004C72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ition probabilities</w:t>
      </w:r>
      <w:r w:rsidR="009472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decision tree</w:t>
      </w:r>
    </w:p>
    <w:tbl>
      <w:tblPr>
        <w:tblStyle w:val="EinfacheTabelle2"/>
        <w:tblW w:w="10494" w:type="dxa"/>
        <w:jc w:val="center"/>
        <w:tblLayout w:type="fixed"/>
        <w:tblLook w:val="04A0" w:firstRow="1" w:lastRow="0" w:firstColumn="1" w:lastColumn="0" w:noHBand="0" w:noVBand="1"/>
      </w:tblPr>
      <w:tblGrid>
        <w:gridCol w:w="2691"/>
        <w:gridCol w:w="1845"/>
        <w:gridCol w:w="2410"/>
        <w:gridCol w:w="3548"/>
      </w:tblGrid>
      <w:tr w:rsidR="00710E0A" w:rsidRPr="003758BE" w14:paraId="0AB389F5" w14:textId="77777777" w:rsidTr="00710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21ADC0E2" w14:textId="77777777" w:rsidR="006E5A3A" w:rsidRPr="004C7250" w:rsidRDefault="006E5A3A" w:rsidP="005B4E99">
            <w:pPr>
              <w:tabs>
                <w:tab w:val="left" w:pos="2460"/>
              </w:tabs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Model item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21CD72DA" w14:textId="287B79E9" w:rsidR="006E5A3A" w:rsidRPr="004C7250" w:rsidRDefault="006E5A3A" w:rsidP="003758BE">
            <w:pPr>
              <w:tabs>
                <w:tab w:val="left" w:pos="1879"/>
              </w:tabs>
              <w:ind w:left="177" w:right="315" w:firstLine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 xml:space="preserve">Mean </w:t>
            </w:r>
            <w:r w:rsidR="003758BE">
              <w:rPr>
                <w:rFonts w:ascii="Times New Roman" w:hAnsi="Times New Roman" w:cs="Times New Roman"/>
                <w:color w:val="FFFFFF" w:themeColor="background1"/>
                <w:lang w:val="en-US"/>
              </w:rPr>
              <w:br/>
            </w: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Proba</w:t>
            </w:r>
            <w:r w:rsidR="00FB120F"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bility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61BBCA05" w14:textId="65E3487B" w:rsidR="006E5A3A" w:rsidRPr="004C7250" w:rsidRDefault="006E5A3A" w:rsidP="003758BE">
            <w:pPr>
              <w:tabs>
                <w:tab w:val="left" w:pos="2460"/>
              </w:tabs>
              <w:ind w:left="-105" w:hang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 xml:space="preserve">95 % CI </w:t>
            </w:r>
            <w:r w:rsidR="003758BE">
              <w:rPr>
                <w:rFonts w:ascii="Times New Roman" w:hAnsi="Times New Roman" w:cs="Times New Roman"/>
                <w:color w:val="FFFFFF" w:themeColor="background1"/>
                <w:lang w:val="en-US"/>
              </w:rPr>
              <w:br/>
            </w: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min./</w:t>
            </w:r>
            <w:proofErr w:type="spellStart"/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max.</w:t>
            </w:r>
            <w:r w:rsidR="00BB5152" w:rsidRPr="004C7250">
              <w:rPr>
                <w:rFonts w:ascii="Times New Roman" w:hAnsi="Times New Roman" w:cs="Times New Roman"/>
                <w:color w:val="FFFFFF" w:themeColor="background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7C41FDD3" w14:textId="77777777" w:rsidR="006E5A3A" w:rsidRPr="004C7250" w:rsidRDefault="006E5A3A" w:rsidP="00635E67">
            <w:pPr>
              <w:tabs>
                <w:tab w:val="left" w:pos="2460"/>
              </w:tabs>
              <w:ind w:left="-104" w:right="3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Underlying calculations/</w:t>
            </w: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br/>
              <w:t>assumptions, sources</w:t>
            </w:r>
          </w:p>
        </w:tc>
      </w:tr>
      <w:tr w:rsidR="006E5A3A" w:rsidRPr="003758BE" w14:paraId="01029760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4C02AB0" w14:textId="77777777" w:rsidR="006E5A3A" w:rsidRPr="004C7250" w:rsidRDefault="006E5A3A" w:rsidP="00D1542C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20A9">
              <w:rPr>
                <w:rFonts w:ascii="Times New Roman" w:hAnsi="Times New Roman" w:cs="Times New Roman"/>
                <w:color w:val="FFFFFF" w:themeColor="background1"/>
                <w:lang w:val="en-US"/>
              </w:rPr>
              <w:t>With PCC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B325BA1" w14:textId="77777777" w:rsidR="006E5A3A" w:rsidRPr="004C7250" w:rsidRDefault="006E5A3A" w:rsidP="00D1542C">
            <w:pPr>
              <w:tabs>
                <w:tab w:val="left" w:pos="24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5F22A72" w14:textId="77777777" w:rsidR="006E5A3A" w:rsidRPr="004C7250" w:rsidRDefault="006E5A3A" w:rsidP="00D1542C">
            <w:pPr>
              <w:tabs>
                <w:tab w:val="left" w:pos="2460"/>
              </w:tabs>
              <w:ind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653341A" w14:textId="77777777" w:rsidR="006E5A3A" w:rsidRPr="004C7250" w:rsidRDefault="006E5A3A" w:rsidP="00D1542C">
            <w:pPr>
              <w:tabs>
                <w:tab w:val="left" w:pos="24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6E5A3A" w:rsidRPr="00237AAF" w14:paraId="31E676BC" w14:textId="77777777" w:rsidTr="00710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8" w:space="0" w:color="auto"/>
            </w:tcBorders>
          </w:tcPr>
          <w:p w14:paraId="5B75EDC1" w14:textId="572B01BE" w:rsidR="006E5A3A" w:rsidRPr="008107C2" w:rsidRDefault="00964ABC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nagement </w:t>
            </w:r>
            <w:r w:rsidR="006E5A3A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at home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</w:tcPr>
          <w:p w14:paraId="562EE193" w14:textId="77777777" w:rsidR="006E5A3A" w:rsidRPr="008107C2" w:rsidRDefault="006E5A3A" w:rsidP="00635E67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4.7%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5F90AF40" w14:textId="77777777" w:rsidR="006E5A3A" w:rsidRPr="008107C2" w:rsidRDefault="006E5A3A" w:rsidP="000821D0">
            <w:pPr>
              <w:tabs>
                <w:tab w:val="left" w:pos="2460"/>
              </w:tabs>
              <w:ind w:left="-110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92.9%, 96.6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</w:tcPr>
          <w:p w14:paraId="4CA004D6" w14:textId="77777777" w:rsidR="006E5A3A" w:rsidRPr="008107C2" w:rsidRDefault="006E5A3A" w:rsidP="000821D0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  <w:tr w:rsidR="006E5A3A" w:rsidRPr="00237AAF" w14:paraId="4A1853B0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2" w:space="0" w:color="auto"/>
            </w:tcBorders>
          </w:tcPr>
          <w:p w14:paraId="7165E0D6" w14:textId="622CED1F" w:rsidR="006E5A3A" w:rsidRPr="008107C2" w:rsidRDefault="006E5A3A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2" w:space="0" w:color="auto"/>
            </w:tcBorders>
          </w:tcPr>
          <w:p w14:paraId="6C6F6A13" w14:textId="77777777" w:rsidR="006E5A3A" w:rsidRPr="008107C2" w:rsidRDefault="006E5A3A" w:rsidP="00635E67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1%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09455052" w14:textId="77777777" w:rsidR="006E5A3A" w:rsidRPr="008107C2" w:rsidRDefault="006E5A3A" w:rsidP="000821D0">
            <w:pPr>
              <w:tabs>
                <w:tab w:val="left" w:pos="2460"/>
              </w:tabs>
              <w:ind w:left="-110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.1%, 3.2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2" w:space="0" w:color="auto"/>
            </w:tcBorders>
          </w:tcPr>
          <w:p w14:paraId="4326FF2E" w14:textId="77777777" w:rsidR="006E5A3A" w:rsidRPr="008107C2" w:rsidRDefault="006E5A3A" w:rsidP="000821D0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  <w:tr w:rsidR="006E5A3A" w:rsidRPr="003A5F7D" w14:paraId="26817700" w14:textId="77777777" w:rsidTr="00E962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224F67D2" w14:textId="7E830AEC" w:rsidR="006E5A3A" w:rsidRPr="008107C2" w:rsidRDefault="006E5A3A" w:rsidP="003E20B3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="00EC26EC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Managed by M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5B4EB7CF" w14:textId="76EEA39D" w:rsidR="006E5A3A" w:rsidRPr="008107C2" w:rsidRDefault="007D10A8" w:rsidP="00635E67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94</w:t>
            </w:r>
            <w:r w:rsidR="002D394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6E5A3A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75EE55D7" w14:textId="7CDAC613" w:rsidR="006E5A3A" w:rsidRPr="008107C2" w:rsidRDefault="007D10A8" w:rsidP="000821D0">
            <w:pPr>
              <w:tabs>
                <w:tab w:val="left" w:pos="2460"/>
              </w:tabs>
              <w:ind w:left="-110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92</w:t>
            </w:r>
            <w:r w:rsidR="002D394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2D394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%, 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96</w:t>
            </w:r>
            <w:r w:rsidR="002D394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2D394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53600A8C" w14:textId="77777777" w:rsidR="006E5A3A" w:rsidRPr="008107C2" w:rsidRDefault="002D3948" w:rsidP="000821D0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medical doctor's offices (asymptomatic patients ≤ 12 years).</w:t>
            </w:r>
          </w:p>
        </w:tc>
      </w:tr>
      <w:tr w:rsidR="006E5A3A" w:rsidRPr="003A5F7D" w14:paraId="58A55859" w14:textId="77777777" w:rsidTr="00E9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4FBF022E" w14:textId="333CE748" w:rsidR="006E5A3A" w:rsidRPr="008107C2" w:rsidRDefault="006E5A3A" w:rsidP="003E20B3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MD sends to E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6DC38DFA" w14:textId="2A9AD23F" w:rsidR="006E5A3A" w:rsidRPr="008107C2" w:rsidRDefault="007D10A8" w:rsidP="00635E67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D394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6E5A3A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022AA5E9" w14:textId="66074686" w:rsidR="006E5A3A" w:rsidRPr="008107C2" w:rsidRDefault="002D3948" w:rsidP="000821D0">
            <w:pPr>
              <w:tabs>
                <w:tab w:val="left" w:pos="2460"/>
              </w:tabs>
              <w:ind w:left="-110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.</w:t>
            </w:r>
            <w:r w:rsidR="007D10A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%, </w:t>
            </w:r>
            <w:r w:rsidR="007D10A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7D10A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392B9950" w14:textId="77777777" w:rsidR="006E5A3A" w:rsidRPr="008107C2" w:rsidRDefault="002D3948" w:rsidP="000821D0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medical doctor's offices (asymptomatic patients ≤ 12 years).</w:t>
            </w:r>
          </w:p>
        </w:tc>
      </w:tr>
      <w:tr w:rsidR="006E5A3A" w:rsidRPr="003A5F7D" w14:paraId="352675A4" w14:textId="77777777" w:rsidTr="00E962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5A3B2758" w14:textId="172F6B20" w:rsidR="006E5A3A" w:rsidRPr="008107C2" w:rsidRDefault="006E5A3A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MD sends to E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utpatient treatment</w:t>
            </w:r>
          </w:p>
          <w:p w14:paraId="2A615315" w14:textId="77777777" w:rsidR="006E5A3A" w:rsidRPr="008107C2" w:rsidRDefault="006E5A3A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72BD069F" w14:textId="77777777" w:rsidR="006E5A3A" w:rsidRPr="008107C2" w:rsidRDefault="006E5A3A" w:rsidP="00635E67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.9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8B3F23A" w14:textId="77777777" w:rsidR="006E5A3A" w:rsidRPr="008107C2" w:rsidRDefault="00B47407" w:rsidP="000821D0">
            <w:pPr>
              <w:tabs>
                <w:tab w:val="left" w:pos="2460"/>
              </w:tabs>
              <w:ind w:left="-110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0.7%, 83.1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0A608DA4" w14:textId="0E074D7C" w:rsidR="006E5A3A" w:rsidRPr="008107C2" w:rsidRDefault="006E5A3A" w:rsidP="0089232A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</w:t>
            </w:r>
            <w:r w:rsidR="0089232A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≤ 12 years).</w:t>
            </w:r>
          </w:p>
        </w:tc>
      </w:tr>
      <w:tr w:rsidR="006E5A3A" w:rsidRPr="003A5F7D" w14:paraId="200B55D8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8" w:space="0" w:color="auto"/>
            </w:tcBorders>
          </w:tcPr>
          <w:p w14:paraId="1F7BDCBD" w14:textId="304764F9" w:rsidR="006E5A3A" w:rsidRPr="008107C2" w:rsidRDefault="006E5A3A" w:rsidP="003E20B3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MD sends to E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8" w:space="0" w:color="auto"/>
            </w:tcBorders>
          </w:tcPr>
          <w:p w14:paraId="6DCFEF10" w14:textId="77777777" w:rsidR="006E5A3A" w:rsidRPr="008107C2" w:rsidRDefault="006E5A3A" w:rsidP="00635E67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.1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</w:tcPr>
          <w:p w14:paraId="5D131FB0" w14:textId="5CAC2C43" w:rsidR="006E5A3A" w:rsidRPr="008107C2" w:rsidRDefault="00B47407" w:rsidP="000821D0">
            <w:pPr>
              <w:tabs>
                <w:tab w:val="left" w:pos="2460"/>
              </w:tabs>
              <w:ind w:left="-110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  <w:r w:rsidR="00D05547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, 19.3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8" w:space="0" w:color="auto"/>
            </w:tcBorders>
          </w:tcPr>
          <w:p w14:paraId="41B38BEA" w14:textId="470A6168" w:rsidR="006E5A3A" w:rsidRPr="008107C2" w:rsidRDefault="006E5A3A" w:rsidP="0089232A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rived from poison control center's data (2019); Evaluation of the recommended procedure regarding calls from hospital staff (asymptomatic patients </w:t>
            </w:r>
            <w:r w:rsidR="0089232A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≤ 12 years).</w:t>
            </w:r>
          </w:p>
        </w:tc>
      </w:tr>
      <w:tr w:rsidR="006E5A3A" w:rsidRPr="00237AAF" w14:paraId="4E0B5AA9" w14:textId="77777777" w:rsidTr="00710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2" w:space="0" w:color="auto"/>
            </w:tcBorders>
          </w:tcPr>
          <w:p w14:paraId="6DE8FE08" w14:textId="77777777" w:rsidR="006E5A3A" w:rsidRPr="008107C2" w:rsidRDefault="006E5A3A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2" w:space="0" w:color="auto"/>
            </w:tcBorders>
          </w:tcPr>
          <w:p w14:paraId="1E666C73" w14:textId="77777777" w:rsidR="006E5A3A" w:rsidRPr="008107C2" w:rsidRDefault="006E5A3A" w:rsidP="00635E67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6%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5A5B2ED9" w14:textId="77777777" w:rsidR="006E5A3A" w:rsidRPr="008107C2" w:rsidRDefault="006E5A3A" w:rsidP="000821D0">
            <w:pPr>
              <w:tabs>
                <w:tab w:val="left" w:pos="2460"/>
              </w:tabs>
              <w:ind w:left="-110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0.5%, 2.9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2" w:space="0" w:color="auto"/>
            </w:tcBorders>
          </w:tcPr>
          <w:p w14:paraId="77212813" w14:textId="77777777" w:rsidR="006E5A3A" w:rsidRPr="008107C2" w:rsidRDefault="006E5A3A" w:rsidP="000821D0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  <w:tr w:rsidR="007D10A8" w:rsidRPr="003A5F7D" w14:paraId="08D7EC4A" w14:textId="77777777" w:rsidTr="00E96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24A1E5AE" w14:textId="11159B20" w:rsidR="007D10A8" w:rsidRPr="008107C2" w:rsidRDefault="007D10A8" w:rsidP="007D10A8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anaged by M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71F50758" w14:textId="2E93A93B" w:rsidR="007D10A8" w:rsidRPr="008107C2" w:rsidRDefault="007D10A8" w:rsidP="007D10A8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4.5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6027B194" w14:textId="71D00FFA" w:rsidR="007D10A8" w:rsidRPr="008107C2" w:rsidRDefault="007D10A8" w:rsidP="007D10A8">
            <w:pPr>
              <w:tabs>
                <w:tab w:val="left" w:pos="2460"/>
              </w:tabs>
              <w:ind w:left="-110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92.1%, 96.8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6DD46948" w14:textId="77777777" w:rsidR="007D10A8" w:rsidRPr="008107C2" w:rsidRDefault="007D10A8" w:rsidP="007D10A8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medical doctor's offices (asymptomatic patients ≤ 12 years).</w:t>
            </w:r>
          </w:p>
        </w:tc>
      </w:tr>
      <w:tr w:rsidR="007D10A8" w:rsidRPr="003A5F7D" w14:paraId="2277F4A0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5E90938B" w14:textId="0B7D8F31" w:rsidR="007D10A8" w:rsidRPr="008107C2" w:rsidRDefault="007D10A8" w:rsidP="007D10A8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D sends to E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6B793254" w14:textId="69A7F63A" w:rsidR="007D10A8" w:rsidRPr="008107C2" w:rsidRDefault="007D10A8" w:rsidP="007D10A8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5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238CC3DE" w14:textId="2686A717" w:rsidR="007D10A8" w:rsidRPr="008107C2" w:rsidRDefault="007D10A8" w:rsidP="007D10A8">
            <w:pPr>
              <w:tabs>
                <w:tab w:val="left" w:pos="2460"/>
              </w:tabs>
              <w:ind w:left="-110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.5%, 7.5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6A42DF28" w14:textId="77777777" w:rsidR="007D10A8" w:rsidRPr="008107C2" w:rsidRDefault="007D10A8" w:rsidP="007D10A8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medical doctor's offices (asymptomatic patients ≤ 12 years).</w:t>
            </w:r>
          </w:p>
        </w:tc>
      </w:tr>
      <w:tr w:rsidR="00B47407" w:rsidRPr="003A5F7D" w14:paraId="3028B735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6EF05199" w14:textId="7D39AC92" w:rsidR="00B47407" w:rsidRPr="008107C2" w:rsidRDefault="00B47407" w:rsidP="003E20B3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MD sends to E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494E51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Out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1477529F" w14:textId="77777777" w:rsidR="00B47407" w:rsidRPr="008107C2" w:rsidRDefault="00B47407" w:rsidP="00635E67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.9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0A950F0" w14:textId="77777777" w:rsidR="00B47407" w:rsidRPr="008107C2" w:rsidRDefault="00B47407" w:rsidP="000821D0">
            <w:pPr>
              <w:tabs>
                <w:tab w:val="left" w:pos="2460"/>
              </w:tabs>
              <w:ind w:left="-110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0.7%, 83.1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3A92E35A" w14:textId="6C5C8497" w:rsidR="00B47407" w:rsidRPr="008107C2" w:rsidRDefault="00B47407" w:rsidP="0089232A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rived from poison control center's data (2019); Evaluation of the recommended procedure regarding calls from hospital staff (asymptomatic patients </w:t>
            </w:r>
            <w:r w:rsidR="0089232A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≤ 12 years).</w:t>
            </w:r>
          </w:p>
        </w:tc>
      </w:tr>
      <w:tr w:rsidR="00B47407" w:rsidRPr="003A5F7D" w14:paraId="11609088" w14:textId="77777777" w:rsidTr="00710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8" w:space="0" w:color="auto"/>
            </w:tcBorders>
          </w:tcPr>
          <w:p w14:paraId="250938FC" w14:textId="2EED419B" w:rsidR="00B47407" w:rsidRPr="008107C2" w:rsidRDefault="00B47407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MD sends to ED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</w:p>
          <w:p w14:paraId="6DDBCF05" w14:textId="77777777" w:rsidR="00B47407" w:rsidRPr="008107C2" w:rsidRDefault="00B47407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In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8" w:space="0" w:color="auto"/>
            </w:tcBorders>
          </w:tcPr>
          <w:p w14:paraId="24A1EADB" w14:textId="77777777" w:rsidR="00B47407" w:rsidRPr="008107C2" w:rsidRDefault="00B47407" w:rsidP="00635E67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.1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</w:tcPr>
          <w:p w14:paraId="72BB86BB" w14:textId="77777777" w:rsidR="00B47407" w:rsidRPr="008107C2" w:rsidRDefault="00B47407" w:rsidP="000821D0">
            <w:pPr>
              <w:tabs>
                <w:tab w:val="left" w:pos="2460"/>
              </w:tabs>
              <w:ind w:left="-110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  <w:r w:rsidR="00D05547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, 19.3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8" w:space="0" w:color="auto"/>
            </w:tcBorders>
          </w:tcPr>
          <w:p w14:paraId="1F2CB676" w14:textId="6C85AC3B" w:rsidR="00B47407" w:rsidRPr="008107C2" w:rsidRDefault="00B47407" w:rsidP="0089232A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rived from poison control center's data (2019); Evaluation of the recommended procedure regarding calls from hospital staff (asymptomatic patients </w:t>
            </w:r>
            <w:r w:rsidR="0089232A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≤ 12 years).</w:t>
            </w:r>
          </w:p>
        </w:tc>
      </w:tr>
      <w:tr w:rsidR="006E5A3A" w:rsidRPr="00237AAF" w14:paraId="7C0BDA43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2" w:space="0" w:color="auto"/>
            </w:tcBorders>
          </w:tcPr>
          <w:p w14:paraId="409565B5" w14:textId="77777777" w:rsidR="006E5A3A" w:rsidRPr="008107C2" w:rsidRDefault="006E5A3A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hospital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2" w:space="0" w:color="auto"/>
            </w:tcBorders>
          </w:tcPr>
          <w:p w14:paraId="3E6BA25A" w14:textId="77777777" w:rsidR="006E5A3A" w:rsidRPr="008107C2" w:rsidRDefault="006E5A3A" w:rsidP="00635E67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.6%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4240291E" w14:textId="77777777" w:rsidR="006E5A3A" w:rsidRPr="008107C2" w:rsidRDefault="006E5A3A" w:rsidP="000821D0">
            <w:pPr>
              <w:tabs>
                <w:tab w:val="left" w:pos="2460"/>
              </w:tabs>
              <w:ind w:right="-420" w:hanging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0.5%, 2.9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2" w:space="0" w:color="auto"/>
            </w:tcBorders>
          </w:tcPr>
          <w:p w14:paraId="3276363F" w14:textId="4CD1006F" w:rsidR="000B7466" w:rsidRPr="008107C2" w:rsidRDefault="006E5A3A" w:rsidP="005C20A9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  <w:tr w:rsidR="00B47407" w:rsidRPr="003A5F7D" w14:paraId="38314A5A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6DC13233" w14:textId="51DB16F1" w:rsidR="00B47407" w:rsidRPr="008107C2" w:rsidRDefault="00B47407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hospital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ut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27AFC417" w14:textId="77777777" w:rsidR="00B47407" w:rsidRPr="008107C2" w:rsidRDefault="00B47407" w:rsidP="00635E67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.9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D02800C" w14:textId="6DAEDDB7" w:rsidR="00B47407" w:rsidRPr="008107C2" w:rsidRDefault="00B47407" w:rsidP="000821D0">
            <w:pPr>
              <w:tabs>
                <w:tab w:val="left" w:pos="2460"/>
              </w:tabs>
              <w:ind w:left="455" w:right="-420" w:hanging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0.7%, 83.1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03F71019" w14:textId="6A502898" w:rsidR="00EE6381" w:rsidRPr="008107C2" w:rsidRDefault="00B47407" w:rsidP="00EE6381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rived from poison control center's data (2019); Evaluation of the recommended procedure regarding calls from hospital staff (asymptomatic patients </w:t>
            </w:r>
            <w:r w:rsidR="0089232A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≤ 12 years).</w:t>
            </w:r>
          </w:p>
        </w:tc>
      </w:tr>
      <w:tr w:rsidR="00380730" w:rsidRPr="003A5F7D" w14:paraId="0594C5AA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55FE2C2C" w14:textId="049B2847" w:rsidR="00B47407" w:rsidRPr="008107C2" w:rsidRDefault="00B47407" w:rsidP="003E20B3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hospital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494E51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In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12F166C9" w14:textId="77777777" w:rsidR="00B47407" w:rsidRPr="008107C2" w:rsidRDefault="00B47407" w:rsidP="00635E67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.1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200D57B" w14:textId="77777777" w:rsidR="00B47407" w:rsidRPr="008107C2" w:rsidRDefault="00B47407" w:rsidP="000821D0">
            <w:pPr>
              <w:tabs>
                <w:tab w:val="left" w:pos="2460"/>
              </w:tabs>
              <w:ind w:left="455" w:right="-420" w:hanging="5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  <w:r w:rsidR="00D05547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, 19.3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050AACD3" w14:textId="02A184FB" w:rsidR="00B47407" w:rsidRPr="008107C2" w:rsidRDefault="00B47407" w:rsidP="0089232A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rived from poison control center's data (2019); Evaluation of the recommended procedure regarding </w:t>
            </w:r>
          </w:p>
        </w:tc>
      </w:tr>
      <w:tr w:rsidR="003836C8" w:rsidRPr="003A5F7D" w14:paraId="2D2A7E81" w14:textId="77777777" w:rsidTr="00710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8" w:space="0" w:color="auto"/>
            </w:tcBorders>
          </w:tcPr>
          <w:p w14:paraId="12FDD1E8" w14:textId="77777777" w:rsidR="003836C8" w:rsidRPr="008107C2" w:rsidRDefault="003836C8" w:rsidP="003E20B3">
            <w:pPr>
              <w:tabs>
                <w:tab w:val="left" w:pos="2542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5" w:type="dxa"/>
            <w:tcBorders>
              <w:top w:val="single" w:sz="2" w:space="0" w:color="auto"/>
              <w:bottom w:val="single" w:sz="8" w:space="0" w:color="auto"/>
            </w:tcBorders>
          </w:tcPr>
          <w:p w14:paraId="2E6A5D0A" w14:textId="77777777" w:rsidR="003836C8" w:rsidRPr="008107C2" w:rsidRDefault="003836C8" w:rsidP="00635E67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</w:tcPr>
          <w:p w14:paraId="41802578" w14:textId="77777777" w:rsidR="003836C8" w:rsidRPr="008107C2" w:rsidRDefault="003836C8" w:rsidP="000821D0">
            <w:pPr>
              <w:tabs>
                <w:tab w:val="left" w:pos="2460"/>
              </w:tabs>
              <w:ind w:left="455" w:right="-420" w:hanging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48" w:type="dxa"/>
            <w:tcBorders>
              <w:top w:val="single" w:sz="2" w:space="0" w:color="auto"/>
              <w:bottom w:val="single" w:sz="8" w:space="0" w:color="auto"/>
            </w:tcBorders>
          </w:tcPr>
          <w:p w14:paraId="6C2A4874" w14:textId="2DDC9735" w:rsidR="003836C8" w:rsidRPr="008107C2" w:rsidRDefault="003836C8" w:rsidP="0089232A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s</w:t>
            </w:r>
            <w:proofErr w:type="gramEnd"/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rom hospital staff (asymptomatic patients ≤ 12 years).</w:t>
            </w:r>
          </w:p>
        </w:tc>
      </w:tr>
      <w:tr w:rsidR="00380730" w:rsidRPr="003A5F7D" w14:paraId="78C7B633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2" w:space="0" w:color="auto"/>
            </w:tcBorders>
          </w:tcPr>
          <w:p w14:paraId="42CEFDDC" w14:textId="2D5569EA" w:rsidR="003E16B7" w:rsidRPr="008107C2" w:rsidRDefault="003E16B7" w:rsidP="00620CD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2" w:space="0" w:color="auto"/>
            </w:tcBorders>
          </w:tcPr>
          <w:p w14:paraId="19EDC567" w14:textId="724894EF" w:rsidR="003E16B7" w:rsidRPr="008107C2" w:rsidRDefault="003E16B7" w:rsidP="00635E67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0.0%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51BACA26" w14:textId="7B6017C4" w:rsidR="003E16B7" w:rsidRPr="008107C2" w:rsidRDefault="003E16B7" w:rsidP="000821D0">
            <w:pPr>
              <w:tabs>
                <w:tab w:val="left" w:pos="2460"/>
              </w:tabs>
              <w:ind w:left="455" w:right="-420" w:hanging="5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0.0%, 0.1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2" w:space="0" w:color="auto"/>
            </w:tcBorders>
          </w:tcPr>
          <w:p w14:paraId="05E9E375" w14:textId="467C4DDE" w:rsidR="003E16B7" w:rsidRPr="008107C2" w:rsidRDefault="003E16B7" w:rsidP="00290959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lculated from survey results. The upper value (max.) of 0.1% </w:t>
            </w:r>
            <w:proofErr w:type="gramStart"/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was assumed</w:t>
            </w:r>
            <w:proofErr w:type="gramEnd"/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sensitivity analysis.</w:t>
            </w:r>
          </w:p>
        </w:tc>
      </w:tr>
      <w:tr w:rsidR="00380730" w:rsidRPr="003A5F7D" w14:paraId="13489F6C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7AE30749" w14:textId="2DF69A11" w:rsidR="007D10A8" w:rsidRPr="008107C2" w:rsidRDefault="00B47407" w:rsidP="003E20B3">
            <w:pPr>
              <w:tabs>
                <w:tab w:val="left" w:pos="2542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="00F55446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naged by </w:t>
            </w:r>
          </w:p>
          <w:p w14:paraId="2DD22804" w14:textId="45D797B0" w:rsidR="00B47407" w:rsidRPr="008107C2" w:rsidRDefault="00F55446" w:rsidP="003E20B3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emergency service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7255F0CD" w14:textId="0CE2EBAF" w:rsidR="00B47407" w:rsidRPr="008107C2" w:rsidRDefault="00F55446" w:rsidP="00635E67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67.4%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6603D006" w14:textId="78783EB6" w:rsidR="00B47407" w:rsidRPr="008107C2" w:rsidRDefault="00F55446" w:rsidP="000821D0">
            <w:pPr>
              <w:tabs>
                <w:tab w:val="left" w:pos="2460"/>
              </w:tabs>
              <w:ind w:left="460" w:right="-420" w:hanging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60.3%, 74.7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3B505138" w14:textId="77777777" w:rsidR="00B47407" w:rsidRPr="008107C2" w:rsidRDefault="00B47407" w:rsidP="00290959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emergency services (asymptomatic patients ≤ 12 years).</w:t>
            </w:r>
          </w:p>
        </w:tc>
      </w:tr>
      <w:tr w:rsidR="00B47407" w:rsidRPr="003A5F7D" w14:paraId="2F2B8E86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4" w:space="0" w:color="auto"/>
            </w:tcBorders>
          </w:tcPr>
          <w:p w14:paraId="08E90EAD" w14:textId="5DCCD5FE" w:rsidR="00584413" w:rsidRPr="008107C2" w:rsidRDefault="00B47407" w:rsidP="003E20B3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3E20B3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="00F55446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mergency service </w:t>
            </w:r>
          </w:p>
          <w:p w14:paraId="7059E239" w14:textId="21E27D2E" w:rsidR="00B47407" w:rsidRPr="008107C2" w:rsidRDefault="00F55446" w:rsidP="003E20B3">
            <w:pPr>
              <w:tabs>
                <w:tab w:val="left" w:pos="2460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sends to E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4" w:space="0" w:color="auto"/>
            </w:tcBorders>
          </w:tcPr>
          <w:p w14:paraId="43489C38" w14:textId="0E2B3B8C" w:rsidR="00B47407" w:rsidRPr="008107C2" w:rsidRDefault="00F55446" w:rsidP="00635E67">
            <w:pPr>
              <w:tabs>
                <w:tab w:val="left" w:pos="2460"/>
              </w:tabs>
              <w:ind w:left="18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2.6</w:t>
            </w:r>
            <w:r w:rsidR="00B47407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4" w:space="0" w:color="auto"/>
            </w:tcBorders>
          </w:tcPr>
          <w:p w14:paraId="539DDF64" w14:textId="056DE0A2" w:rsidR="00B47407" w:rsidRPr="008107C2" w:rsidRDefault="00F55446" w:rsidP="00F55446">
            <w:pPr>
              <w:tabs>
                <w:tab w:val="left" w:pos="2460"/>
              </w:tabs>
              <w:ind w:hanging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26.2</w:t>
            </w:r>
            <w:r w:rsidR="00A131C8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%, 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8.6</w:t>
            </w:r>
            <w:r w:rsidR="00B47407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4" w:space="0" w:color="auto"/>
            </w:tcBorders>
          </w:tcPr>
          <w:p w14:paraId="6A8FF15E" w14:textId="77777777" w:rsidR="00B47407" w:rsidRPr="008107C2" w:rsidRDefault="00B47407" w:rsidP="00290959">
            <w:pPr>
              <w:tabs>
                <w:tab w:val="left" w:pos="2460"/>
              </w:tabs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emergency services (asymptomatic patients ≤ 12 years)</w:t>
            </w:r>
          </w:p>
        </w:tc>
      </w:tr>
      <w:tr w:rsidR="00F55446" w:rsidRPr="003A5F7D" w14:paraId="1AD1C329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single" w:sz="4" w:space="0" w:color="auto"/>
            </w:tcBorders>
          </w:tcPr>
          <w:p w14:paraId="62CA30DC" w14:textId="339967DC" w:rsidR="00584413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 xml:space="preserve">Emergency service </w:t>
            </w:r>
          </w:p>
          <w:p w14:paraId="602E03D4" w14:textId="77777777" w:rsidR="00584413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nds to ED → </w:t>
            </w:r>
          </w:p>
          <w:p w14:paraId="0CF69173" w14:textId="3F37F13A" w:rsidR="00F55446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Outpatient treatment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2" w:space="0" w:color="auto"/>
            </w:tcBorders>
          </w:tcPr>
          <w:p w14:paraId="6A36AED5" w14:textId="4B70C655" w:rsidR="00F55446" w:rsidRPr="008107C2" w:rsidRDefault="00F55446" w:rsidP="00F55446">
            <w:pPr>
              <w:tabs>
                <w:tab w:val="left" w:pos="2460"/>
              </w:tabs>
              <w:ind w:left="18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.9%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4EDE1B36" w14:textId="407589F7" w:rsidR="00F55446" w:rsidRPr="008107C2" w:rsidRDefault="00F55446" w:rsidP="00F55446">
            <w:pPr>
              <w:tabs>
                <w:tab w:val="left" w:pos="2460"/>
              </w:tabs>
              <w:ind w:hanging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0.7%, 83.1%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39C6CDCB" w14:textId="6CC89B71" w:rsidR="00F55446" w:rsidRPr="008107C2" w:rsidRDefault="00F55446" w:rsidP="00F55446">
            <w:pPr>
              <w:tabs>
                <w:tab w:val="left" w:pos="2460"/>
              </w:tabs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3A5F7D" w14:paraId="31AD9E2E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single" w:sz="8" w:space="0" w:color="auto"/>
            </w:tcBorders>
          </w:tcPr>
          <w:p w14:paraId="6F5E1E9B" w14:textId="7F9C4E3B" w:rsidR="00F55446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</w:p>
          <w:p w14:paraId="0B525FBD" w14:textId="77777777" w:rsidR="00584413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mergency service </w:t>
            </w:r>
          </w:p>
          <w:p w14:paraId="23845D6D" w14:textId="77777777" w:rsidR="00584413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nds to ED → </w:t>
            </w:r>
          </w:p>
          <w:p w14:paraId="33207172" w14:textId="0327A8D3" w:rsidR="00F55446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In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8" w:space="0" w:color="auto"/>
            </w:tcBorders>
          </w:tcPr>
          <w:p w14:paraId="7EACE984" w14:textId="076B406B" w:rsidR="00F55446" w:rsidRPr="008107C2" w:rsidRDefault="00F55446" w:rsidP="00F55446">
            <w:pPr>
              <w:tabs>
                <w:tab w:val="left" w:pos="2460"/>
              </w:tabs>
              <w:ind w:left="18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.1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</w:tcPr>
          <w:p w14:paraId="4A877B9E" w14:textId="3892FDD9" w:rsidR="00F55446" w:rsidRPr="008107C2" w:rsidRDefault="00F55446" w:rsidP="00F55446">
            <w:pPr>
              <w:tabs>
                <w:tab w:val="left" w:pos="2460"/>
              </w:tabs>
              <w:ind w:hanging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7.0%, 19.3%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8" w:space="0" w:color="auto"/>
            </w:tcBorders>
          </w:tcPr>
          <w:p w14:paraId="4A9E303E" w14:textId="22F17421" w:rsidR="00F55446" w:rsidRPr="008107C2" w:rsidRDefault="00F55446" w:rsidP="00F55446">
            <w:pPr>
              <w:tabs>
                <w:tab w:val="left" w:pos="2460"/>
              </w:tabs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3A5F7D" w14:paraId="3DDD32A5" w14:textId="77777777" w:rsidTr="00710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8" w:space="0" w:color="auto"/>
            </w:tcBorders>
          </w:tcPr>
          <w:p w14:paraId="4F7428CA" w14:textId="6B90ABAD" w:rsidR="00F55446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o nothing/other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</w:tcPr>
          <w:p w14:paraId="364DA559" w14:textId="2816E983" w:rsidR="00F55446" w:rsidRPr="008107C2" w:rsidRDefault="00F55446" w:rsidP="00F55446">
            <w:pPr>
              <w:tabs>
                <w:tab w:val="left" w:pos="2460"/>
              </w:tabs>
              <w:ind w:left="18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0%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5BCD2A9C" w14:textId="1208FC2B" w:rsidR="00F55446" w:rsidRPr="008107C2" w:rsidRDefault="00F55446" w:rsidP="00F55446">
            <w:pPr>
              <w:tabs>
                <w:tab w:val="left" w:pos="2460"/>
              </w:tabs>
              <w:ind w:hanging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0.0%, 0.1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</w:tcPr>
          <w:p w14:paraId="68E8965C" w14:textId="1670FDCF" w:rsidR="00F55446" w:rsidRPr="008107C2" w:rsidRDefault="00F55446" w:rsidP="00F55446">
            <w:pPr>
              <w:tabs>
                <w:tab w:val="left" w:pos="2460"/>
              </w:tabs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lculated from survey results. The upper value (max.) of 0.1% </w:t>
            </w:r>
            <w:proofErr w:type="gramStart"/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was assumed</w:t>
            </w:r>
            <w:proofErr w:type="gramEnd"/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sensitivity analysis.</w:t>
            </w:r>
          </w:p>
        </w:tc>
      </w:tr>
      <w:tr w:rsidR="00F55446" w:rsidRPr="003758BE" w14:paraId="22B55698" w14:textId="77777777" w:rsidTr="00710E0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3F8AE46" w14:textId="45CFD304" w:rsidR="00F55446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FFFFFF" w:themeColor="background1"/>
                <w:lang w:val="en-US"/>
              </w:rPr>
              <w:t>Without PCC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6429955" w14:textId="77777777" w:rsidR="00F55446" w:rsidRPr="008107C2" w:rsidRDefault="00F55446" w:rsidP="00F55446">
            <w:pPr>
              <w:tabs>
                <w:tab w:val="left" w:pos="24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4012CEB" w14:textId="77777777" w:rsidR="00F55446" w:rsidRPr="008107C2" w:rsidRDefault="00F55446" w:rsidP="00F55446">
            <w:pPr>
              <w:tabs>
                <w:tab w:val="left" w:pos="2460"/>
              </w:tabs>
              <w:ind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C250173" w14:textId="77777777" w:rsidR="00F55446" w:rsidRPr="008107C2" w:rsidRDefault="00F55446" w:rsidP="00F55446">
            <w:pPr>
              <w:tabs>
                <w:tab w:val="left" w:pos="24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5446" w:rsidRPr="003758BE" w14:paraId="7F815A44" w14:textId="77777777" w:rsidTr="00710E0A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8" w:space="0" w:color="auto"/>
            </w:tcBorders>
          </w:tcPr>
          <w:p w14:paraId="21C7D971" w14:textId="634F63B1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Management at home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</w:tcPr>
          <w:p w14:paraId="0AED7DD3" w14:textId="7E9D0621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4.2%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5400BCDA" w14:textId="6901297B" w:rsidR="00F55446" w:rsidRPr="008107C2" w:rsidRDefault="00F55446" w:rsidP="00F55446">
            <w:pPr>
              <w:tabs>
                <w:tab w:val="left" w:pos="2460"/>
              </w:tabs>
              <w:ind w:left="-106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2.6%, 5.8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</w:tcPr>
          <w:p w14:paraId="3B59CFB0" w14:textId="6CA13982" w:rsidR="00F55446" w:rsidRPr="008107C2" w:rsidRDefault="00F55446" w:rsidP="00F55446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  <w:tr w:rsidR="00F55446" w:rsidRPr="00237AAF" w14:paraId="12F38F8D" w14:textId="77777777" w:rsidTr="00710E0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2" w:space="0" w:color="auto"/>
            </w:tcBorders>
          </w:tcPr>
          <w:p w14:paraId="2070DFE9" w14:textId="00282AAA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2" w:space="0" w:color="auto"/>
            </w:tcBorders>
          </w:tcPr>
          <w:p w14:paraId="254AB534" w14:textId="1FF967BE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.5%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3E165146" w14:textId="3E0DAF67" w:rsidR="00F55446" w:rsidRPr="008107C2" w:rsidRDefault="00F55446" w:rsidP="00F55446">
            <w:pPr>
              <w:tabs>
                <w:tab w:val="left" w:pos="2460"/>
              </w:tabs>
              <w:ind w:left="-106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6.1%, 11.1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2" w:space="0" w:color="auto"/>
            </w:tcBorders>
          </w:tcPr>
          <w:p w14:paraId="7938CBE9" w14:textId="2E0EE04E" w:rsidR="00F55446" w:rsidRPr="008107C2" w:rsidRDefault="00F55446" w:rsidP="00F55446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  <w:tr w:rsidR="007D10A8" w:rsidRPr="003A5F7D" w14:paraId="1FF3D2BE" w14:textId="77777777" w:rsidTr="00710E0A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24D6C8E6" w14:textId="40A25422" w:rsidR="007D10A8" w:rsidRPr="008107C2" w:rsidRDefault="007D10A8" w:rsidP="007D10A8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anaged by M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5EE5EDA1" w14:textId="13007481" w:rsidR="007D10A8" w:rsidRPr="008107C2" w:rsidRDefault="007D10A8" w:rsidP="007D10A8">
            <w:pPr>
              <w:tabs>
                <w:tab w:val="left" w:pos="1589"/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4.5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5DA1DAB" w14:textId="05E2E0A6" w:rsidR="007D10A8" w:rsidRPr="008107C2" w:rsidRDefault="007D10A8" w:rsidP="007D10A8">
            <w:pPr>
              <w:tabs>
                <w:tab w:val="left" w:pos="1589"/>
                <w:tab w:val="left" w:pos="2460"/>
              </w:tabs>
              <w:ind w:left="-106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92.1%, 96.8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0BB0FD58" w14:textId="74421C81" w:rsidR="007D10A8" w:rsidRPr="008107C2" w:rsidRDefault="007D10A8" w:rsidP="007D10A8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medical doctor's offices (asymptomatic patients ≤ 12 years).</w:t>
            </w:r>
          </w:p>
        </w:tc>
      </w:tr>
      <w:tr w:rsidR="007D10A8" w:rsidRPr="003A5F7D" w14:paraId="253DE6B0" w14:textId="77777777" w:rsidTr="003836C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67E87838" w14:textId="5EC35E8C" w:rsidR="007D10A8" w:rsidRPr="008107C2" w:rsidRDefault="007D10A8" w:rsidP="007D10A8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D sends to E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5C58FB32" w14:textId="5A1E0209" w:rsidR="007D10A8" w:rsidRPr="008107C2" w:rsidRDefault="007D10A8" w:rsidP="007D10A8">
            <w:pPr>
              <w:tabs>
                <w:tab w:val="left" w:pos="1589"/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5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CA99ADC" w14:textId="7361CAFE" w:rsidR="007D10A8" w:rsidRPr="008107C2" w:rsidRDefault="007D10A8" w:rsidP="007D10A8">
            <w:pPr>
              <w:tabs>
                <w:tab w:val="left" w:pos="1589"/>
                <w:tab w:val="left" w:pos="2460"/>
              </w:tabs>
              <w:ind w:left="-110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.5%, 7.5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71A6C0C3" w14:textId="23C57304" w:rsidR="007D10A8" w:rsidRPr="008107C2" w:rsidRDefault="007D10A8" w:rsidP="007D10A8">
            <w:pPr>
              <w:tabs>
                <w:tab w:val="left" w:pos="2460"/>
              </w:tabs>
              <w:ind w:left="-105" w:right="24" w:hanging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medical doctor's offices (asymptomatic patients ≤ 12 years).</w:t>
            </w:r>
          </w:p>
        </w:tc>
      </w:tr>
      <w:tr w:rsidR="00F55446" w:rsidRPr="003A5F7D" w14:paraId="15E0EA4B" w14:textId="77777777" w:rsidTr="003836C8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68DA3293" w14:textId="04CD64EB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D sends to E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Outpatient treatment</w:t>
            </w:r>
          </w:p>
          <w:p w14:paraId="51319E0A" w14:textId="77777777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7788C2EA" w14:textId="15D30E3E" w:rsidR="00F55446" w:rsidRPr="008107C2" w:rsidRDefault="00F55446" w:rsidP="00F55446">
            <w:pPr>
              <w:tabs>
                <w:tab w:val="left" w:pos="1589"/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.9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4AA90AE" w14:textId="5CD61605" w:rsidR="00F55446" w:rsidRPr="008107C2" w:rsidRDefault="00F55446" w:rsidP="00F55446">
            <w:pPr>
              <w:tabs>
                <w:tab w:val="left" w:pos="1589"/>
                <w:tab w:val="left" w:pos="2460"/>
              </w:tabs>
              <w:ind w:left="-110" w:right="-420" w:hanging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0.7%, 83.1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2E7D3EDA" w14:textId="295716DC" w:rsidR="00F55446" w:rsidRPr="008107C2" w:rsidRDefault="00F55446" w:rsidP="00F55446">
            <w:pPr>
              <w:tabs>
                <w:tab w:val="left" w:pos="2460"/>
              </w:tabs>
              <w:ind w:left="-105" w:right="24" w:hanging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3A5F7D" w14:paraId="155B9260" w14:textId="77777777" w:rsidTr="00710E0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8" w:space="0" w:color="auto"/>
            </w:tcBorders>
          </w:tcPr>
          <w:p w14:paraId="70890274" w14:textId="0B45455D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D sends to E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In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8" w:space="0" w:color="auto"/>
            </w:tcBorders>
          </w:tcPr>
          <w:p w14:paraId="533019B8" w14:textId="401D59A9" w:rsidR="00F55446" w:rsidRPr="008107C2" w:rsidRDefault="00F55446" w:rsidP="00F55446">
            <w:pPr>
              <w:tabs>
                <w:tab w:val="left" w:pos="1589"/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.1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</w:tcPr>
          <w:p w14:paraId="7757922A" w14:textId="4105877B" w:rsidR="00F55446" w:rsidRPr="008107C2" w:rsidRDefault="00F55446" w:rsidP="00F55446">
            <w:pPr>
              <w:tabs>
                <w:tab w:val="left" w:pos="1589"/>
                <w:tab w:val="left" w:pos="2460"/>
              </w:tabs>
              <w:ind w:left="-110" w:right="-420"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7.0%, 19.3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8" w:space="0" w:color="auto"/>
            </w:tcBorders>
          </w:tcPr>
          <w:p w14:paraId="758F4BCB" w14:textId="5F6EE805" w:rsidR="00F55446" w:rsidRPr="008107C2" w:rsidRDefault="00F55446" w:rsidP="00F55446">
            <w:pPr>
              <w:tabs>
                <w:tab w:val="left" w:pos="2460"/>
              </w:tabs>
              <w:ind w:left="-105" w:right="24" w:hanging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237AAF" w14:paraId="79159DCE" w14:textId="77777777" w:rsidTr="00710E0A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2" w:space="0" w:color="auto"/>
            </w:tcBorders>
          </w:tcPr>
          <w:p w14:paraId="750B2871" w14:textId="72530E54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2" w:space="0" w:color="auto"/>
            </w:tcBorders>
          </w:tcPr>
          <w:p w14:paraId="481B6066" w14:textId="775994F6" w:rsidR="00F55446" w:rsidRPr="008107C2" w:rsidRDefault="00F55446" w:rsidP="00F55446">
            <w:pPr>
              <w:tabs>
                <w:tab w:val="left" w:pos="1589"/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7.3%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5D4E11E1" w14:textId="42B4A9A9" w:rsidR="00F55446" w:rsidRPr="008107C2" w:rsidRDefault="00F55446" w:rsidP="00F55446">
            <w:pPr>
              <w:tabs>
                <w:tab w:val="left" w:pos="1589"/>
                <w:tab w:val="left" w:pos="2460"/>
              </w:tabs>
              <w:ind w:left="-110" w:right="-420" w:firstLine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2.8%, 41.8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2" w:space="0" w:color="auto"/>
            </w:tcBorders>
          </w:tcPr>
          <w:p w14:paraId="1710C300" w14:textId="27DDA1D2" w:rsidR="00F55446" w:rsidRPr="008107C2" w:rsidRDefault="00F55446" w:rsidP="00F55446">
            <w:pPr>
              <w:tabs>
                <w:tab w:val="left" w:pos="2460"/>
              </w:tabs>
              <w:ind w:left="-105" w:right="24" w:hanging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  <w:tr w:rsidR="003836C8" w:rsidRPr="003A5F7D" w14:paraId="57FA2DCF" w14:textId="77777777" w:rsidTr="00E96240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</w:tcBorders>
          </w:tcPr>
          <w:p w14:paraId="4D53DAA0" w14:textId="2E55D332" w:rsidR="003836C8" w:rsidRPr="008107C2" w:rsidRDefault="003836C8" w:rsidP="008107C2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anaged by M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24F71075" w14:textId="142AAD0F" w:rsidR="003836C8" w:rsidRPr="008107C2" w:rsidRDefault="003836C8" w:rsidP="008107C2">
            <w:pPr>
              <w:tabs>
                <w:tab w:val="left" w:pos="1589"/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4.5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53F144C" w14:textId="11B9954A" w:rsidR="003836C8" w:rsidRPr="008107C2" w:rsidRDefault="003836C8" w:rsidP="008107C2">
            <w:pPr>
              <w:tabs>
                <w:tab w:val="left" w:pos="1589"/>
                <w:tab w:val="left" w:pos="2460"/>
              </w:tabs>
              <w:ind w:left="-110" w:right="-420" w:firstLine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92.1%, 96.8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4FFA7F80" w14:textId="7A068D08" w:rsidR="003836C8" w:rsidRPr="008107C2" w:rsidRDefault="003836C8" w:rsidP="008107C2">
            <w:pPr>
              <w:tabs>
                <w:tab w:val="left" w:pos="2460"/>
              </w:tabs>
              <w:ind w:left="-105" w:right="24" w:hanging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rived from poison control center's data (2019); Evaluation of the recommended procedure regarding </w:t>
            </w:r>
            <w:r w:rsidR="00E96240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calls from medical doctor's offices (asymptomatic patients ≤ 12 years).</w:t>
            </w:r>
          </w:p>
        </w:tc>
      </w:tr>
      <w:tr w:rsidR="008107C2" w:rsidRPr="003A5F7D" w14:paraId="691A9875" w14:textId="77777777" w:rsidTr="0093272A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single" w:sz="2" w:space="0" w:color="auto"/>
            </w:tcBorders>
          </w:tcPr>
          <w:p w14:paraId="33BC5603" w14:textId="20012E2D" w:rsidR="008107C2" w:rsidRPr="008107C2" w:rsidRDefault="008107C2" w:rsidP="008107C2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Call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D sends to E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5B3C7593" w14:textId="1B5E195A" w:rsidR="008107C2" w:rsidRPr="008107C2" w:rsidRDefault="008107C2" w:rsidP="008107C2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5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397762FE" w14:textId="75EA79AD" w:rsidR="008107C2" w:rsidRPr="008107C2" w:rsidRDefault="008107C2" w:rsidP="008107C2">
            <w:pPr>
              <w:tabs>
                <w:tab w:val="left" w:pos="2460"/>
              </w:tabs>
              <w:ind w:right="-420" w:hanging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.5%, 7.5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341D74E7" w14:textId="22835504" w:rsidR="008107C2" w:rsidRPr="008107C2" w:rsidRDefault="008107C2" w:rsidP="008107C2">
            <w:pPr>
              <w:tabs>
                <w:tab w:val="left" w:pos="2460"/>
              </w:tabs>
              <w:ind w:left="-105" w:right="24" w:hanging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medical doctor's offices (asymptomatic patients ≤ 12 years).</w:t>
            </w:r>
          </w:p>
        </w:tc>
      </w:tr>
      <w:tr w:rsidR="00F55446" w:rsidRPr="003A5F7D" w14:paraId="63A91FB9" w14:textId="77777777" w:rsidTr="003836C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3C57B8D7" w14:textId="773316C6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D sends to E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 xml:space="preserve">Outpatient treatment 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0C5ADF02" w14:textId="64BB37A5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.9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52A0D78" w14:textId="7D52A1CF" w:rsidR="00F55446" w:rsidRPr="008107C2" w:rsidRDefault="00F55446" w:rsidP="00F55446">
            <w:pPr>
              <w:tabs>
                <w:tab w:val="left" w:pos="2460"/>
              </w:tabs>
              <w:ind w:right="-420" w:hanging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0.7%, 83.1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095381D9" w14:textId="5515E966" w:rsidR="00F55446" w:rsidRPr="008107C2" w:rsidRDefault="00F55446" w:rsidP="00F55446">
            <w:pPr>
              <w:tabs>
                <w:tab w:val="left" w:pos="2460"/>
              </w:tabs>
              <w:ind w:left="-105" w:right="24" w:hanging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3A5F7D" w14:paraId="22FB622C" w14:textId="77777777" w:rsidTr="00710E0A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8" w:space="0" w:color="auto"/>
            </w:tcBorders>
          </w:tcPr>
          <w:p w14:paraId="08256023" w14:textId="70CC8390" w:rsidR="00F55446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MD sends to ED →</w:t>
            </w:r>
          </w:p>
          <w:p w14:paraId="3B7E19B4" w14:textId="1CE5D903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In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8" w:space="0" w:color="auto"/>
            </w:tcBorders>
          </w:tcPr>
          <w:p w14:paraId="6FACEA53" w14:textId="38C307B4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.1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</w:tcPr>
          <w:p w14:paraId="57A66D7C" w14:textId="2D0B6666" w:rsidR="00F55446" w:rsidRPr="008107C2" w:rsidRDefault="00F55446" w:rsidP="00F55446">
            <w:pPr>
              <w:tabs>
                <w:tab w:val="left" w:pos="2460"/>
              </w:tabs>
              <w:ind w:right="-420" w:hanging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7.0%, 19.3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8" w:space="0" w:color="auto"/>
            </w:tcBorders>
          </w:tcPr>
          <w:p w14:paraId="26C3074A" w14:textId="7070A8CE" w:rsidR="00F55446" w:rsidRPr="008107C2" w:rsidRDefault="00F55446" w:rsidP="00F55446">
            <w:pPr>
              <w:tabs>
                <w:tab w:val="left" w:pos="2460"/>
              </w:tabs>
              <w:ind w:left="-105" w:right="24" w:hanging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3A5F7D" w14:paraId="0F931C0D" w14:textId="77777777" w:rsidTr="00710E0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2" w:space="0" w:color="auto"/>
            </w:tcBorders>
          </w:tcPr>
          <w:p w14:paraId="20F205FB" w14:textId="01532E49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hospital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2" w:space="0" w:color="auto"/>
            </w:tcBorders>
          </w:tcPr>
          <w:p w14:paraId="7FDC3968" w14:textId="6F2350DA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2.8%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3E935912" w14:textId="38E1AD17" w:rsidR="00F55446" w:rsidRPr="008107C2" w:rsidRDefault="00F55446" w:rsidP="00F55446">
            <w:pPr>
              <w:tabs>
                <w:tab w:val="left" w:pos="2460"/>
              </w:tabs>
              <w:ind w:right="-420" w:hanging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28.5%, 37.0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2" w:space="0" w:color="auto"/>
            </w:tcBorders>
          </w:tcPr>
          <w:p w14:paraId="35CCDEFB" w14:textId="44BA0DF7" w:rsidR="00F55446" w:rsidRPr="008107C2" w:rsidRDefault="00F55446" w:rsidP="00F55446">
            <w:pPr>
              <w:tabs>
                <w:tab w:val="left" w:pos="2460"/>
              </w:tabs>
              <w:ind w:left="-105" w:right="24" w:hanging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the survey results.</w:t>
            </w:r>
          </w:p>
        </w:tc>
      </w:tr>
      <w:tr w:rsidR="00F55446" w:rsidRPr="003A5F7D" w14:paraId="64C0D5C6" w14:textId="77777777" w:rsidTr="003836C8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19A7E289" w14:textId="4ABFBC63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hospital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Out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58AA6401" w14:textId="6A7B7106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.9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BCB6A15" w14:textId="1CABE6B9" w:rsidR="00F55446" w:rsidRPr="008107C2" w:rsidRDefault="00F55446" w:rsidP="00F55446">
            <w:pPr>
              <w:tabs>
                <w:tab w:val="left" w:pos="2460"/>
              </w:tabs>
              <w:ind w:left="-110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0.7%, 83.1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65B17ACC" w14:textId="7D1C68E0" w:rsidR="00F55446" w:rsidRPr="008107C2" w:rsidRDefault="00F55446" w:rsidP="00EE6381">
            <w:pPr>
              <w:tabs>
                <w:tab w:val="left" w:pos="2460"/>
              </w:tabs>
              <w:ind w:left="-105" w:right="24" w:hanging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3A5F7D" w14:paraId="6C7B5F4A" w14:textId="77777777" w:rsidTr="00710E0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8" w:space="0" w:color="auto"/>
            </w:tcBorders>
          </w:tcPr>
          <w:p w14:paraId="54D5FBD3" w14:textId="236ABF1D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Go to hospital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In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8" w:space="0" w:color="auto"/>
            </w:tcBorders>
          </w:tcPr>
          <w:p w14:paraId="302AA0E6" w14:textId="40129A3F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.1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</w:tcPr>
          <w:p w14:paraId="6E6B69D3" w14:textId="24B4426C" w:rsidR="00F55446" w:rsidRPr="008107C2" w:rsidRDefault="00F55446" w:rsidP="00F55446">
            <w:pPr>
              <w:tabs>
                <w:tab w:val="left" w:pos="2460"/>
              </w:tabs>
              <w:ind w:left="-118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17.0%, 19.3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8" w:space="0" w:color="auto"/>
            </w:tcBorders>
          </w:tcPr>
          <w:p w14:paraId="29C7AE6D" w14:textId="4439AE71" w:rsidR="00F55446" w:rsidRPr="008107C2" w:rsidRDefault="00F55446" w:rsidP="00F55446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237AAF" w14:paraId="1B75AF5E" w14:textId="77777777" w:rsidTr="00710E0A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2" w:space="0" w:color="auto"/>
            </w:tcBorders>
          </w:tcPr>
          <w:p w14:paraId="540395F7" w14:textId="7F6918A9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2" w:space="0" w:color="auto"/>
            </w:tcBorders>
          </w:tcPr>
          <w:p w14:paraId="289CF6C7" w14:textId="1D198AA5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9.0%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28B4062A" w14:textId="77E8A897" w:rsidR="00F55446" w:rsidRPr="008107C2" w:rsidRDefault="00F55446" w:rsidP="00F55446">
            <w:pPr>
              <w:tabs>
                <w:tab w:val="left" w:pos="2460"/>
              </w:tabs>
              <w:ind w:left="-118" w:right="-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6.3%, 11.9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2" w:space="0" w:color="auto"/>
            </w:tcBorders>
          </w:tcPr>
          <w:p w14:paraId="1D5D32E1" w14:textId="3398A217" w:rsidR="00F55446" w:rsidRPr="008107C2" w:rsidRDefault="00F55446" w:rsidP="00F55446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  <w:tr w:rsidR="00F55446" w:rsidRPr="003A5F7D" w14:paraId="38999324" w14:textId="77777777" w:rsidTr="003836C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2" w:space="0" w:color="auto"/>
            </w:tcBorders>
          </w:tcPr>
          <w:p w14:paraId="6ACFF02E" w14:textId="70F22300" w:rsidR="007D10A8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 xml:space="preserve">Managed by </w:t>
            </w:r>
          </w:p>
          <w:p w14:paraId="0CD56385" w14:textId="0F452603" w:rsidR="00F55446" w:rsidRPr="008107C2" w:rsidRDefault="00F55446" w:rsidP="00F55446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emergency service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2" w:space="0" w:color="auto"/>
            </w:tcBorders>
          </w:tcPr>
          <w:p w14:paraId="7157ABE5" w14:textId="45E03129" w:rsidR="00F55446" w:rsidRPr="008107C2" w:rsidRDefault="00F55446" w:rsidP="00F55446">
            <w:pPr>
              <w:tabs>
                <w:tab w:val="left" w:pos="2460"/>
              </w:tabs>
              <w:ind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67.4%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4B6A7471" w14:textId="44CAC8BD" w:rsidR="00F55446" w:rsidRPr="008107C2" w:rsidRDefault="00F55446" w:rsidP="00F55446">
            <w:pPr>
              <w:tabs>
                <w:tab w:val="left" w:pos="2460"/>
              </w:tabs>
              <w:ind w:left="-118"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60.3%, 74.7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2" w:space="0" w:color="auto"/>
            </w:tcBorders>
          </w:tcPr>
          <w:p w14:paraId="4E01DD74" w14:textId="5B85CBA5" w:rsidR="00F55446" w:rsidRPr="008107C2" w:rsidRDefault="00F55446" w:rsidP="00F55446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emergency services (asymptomatic patients ≤ 12 years).</w:t>
            </w:r>
          </w:p>
        </w:tc>
      </w:tr>
      <w:tr w:rsidR="00F55446" w:rsidRPr="003A5F7D" w14:paraId="5C74AA98" w14:textId="77777777" w:rsidTr="003836C8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2" w:space="0" w:color="auto"/>
              <w:bottom w:val="single" w:sz="4" w:space="0" w:color="auto"/>
            </w:tcBorders>
          </w:tcPr>
          <w:p w14:paraId="78B41C42" w14:textId="6C6A704E" w:rsidR="00584413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 xml:space="preserve">Emergency service </w:t>
            </w:r>
          </w:p>
          <w:p w14:paraId="1E994C26" w14:textId="7C80EA94" w:rsidR="00F55446" w:rsidRPr="008107C2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sends to ED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4" w:space="0" w:color="auto"/>
            </w:tcBorders>
          </w:tcPr>
          <w:p w14:paraId="7A0B1C1A" w14:textId="4E3BA06C" w:rsidR="00F55446" w:rsidRPr="008107C2" w:rsidRDefault="00FB5DF6" w:rsidP="00F55446">
            <w:pPr>
              <w:tabs>
                <w:tab w:val="left" w:pos="2460"/>
              </w:tabs>
              <w:ind w:left="18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2.6</w:t>
            </w:r>
            <w:r w:rsidR="00F55446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4" w:space="0" w:color="auto"/>
            </w:tcBorders>
          </w:tcPr>
          <w:p w14:paraId="17420A88" w14:textId="1697A76E" w:rsidR="00F55446" w:rsidRPr="008107C2" w:rsidRDefault="00FB5DF6" w:rsidP="00FB5DF6">
            <w:pPr>
              <w:tabs>
                <w:tab w:val="left" w:pos="2460"/>
              </w:tabs>
              <w:ind w:left="456" w:hanging="5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26.2</w:t>
            </w:r>
            <w:r w:rsidR="00F55446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%; 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38.6</w:t>
            </w:r>
            <w:r w:rsidR="00F55446"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3548" w:type="dxa"/>
            <w:tcBorders>
              <w:top w:val="single" w:sz="2" w:space="0" w:color="auto"/>
              <w:bottom w:val="single" w:sz="4" w:space="0" w:color="auto"/>
            </w:tcBorders>
          </w:tcPr>
          <w:p w14:paraId="5B9ACB43" w14:textId="31FC8CD0" w:rsidR="00F55446" w:rsidRPr="008107C2" w:rsidRDefault="00F55446" w:rsidP="00F55446">
            <w:pPr>
              <w:tabs>
                <w:tab w:val="left" w:pos="2460"/>
              </w:tabs>
              <w:ind w:left="-104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emergency services (asymptomatic patients ≤ 12 years).</w:t>
            </w:r>
          </w:p>
        </w:tc>
      </w:tr>
      <w:tr w:rsidR="00FB5DF6" w:rsidRPr="003A5F7D" w14:paraId="5566F4EE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single" w:sz="4" w:space="0" w:color="auto"/>
            </w:tcBorders>
          </w:tcPr>
          <w:p w14:paraId="463DD0E5" w14:textId="7564B097" w:rsidR="00584413" w:rsidRPr="008107C2" w:rsidRDefault="00FB5DF6" w:rsidP="00FB5DF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ll 112 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EMS) 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→</w:t>
            </w: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 xml:space="preserve">Emergency service </w:t>
            </w:r>
          </w:p>
          <w:p w14:paraId="75F18CF5" w14:textId="77777777" w:rsidR="00584413" w:rsidRPr="008107C2" w:rsidRDefault="00FB5DF6" w:rsidP="00FB5DF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nds to ED → </w:t>
            </w:r>
          </w:p>
          <w:p w14:paraId="5BDFAD2E" w14:textId="3C71D47D" w:rsidR="00FB5DF6" w:rsidRPr="008107C2" w:rsidRDefault="00FB5DF6" w:rsidP="00FB5DF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Outpatient treatment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2" w:space="0" w:color="auto"/>
            </w:tcBorders>
          </w:tcPr>
          <w:p w14:paraId="2F03A1BE" w14:textId="7A5B6108" w:rsidR="00FB5DF6" w:rsidRPr="008107C2" w:rsidRDefault="00FB5DF6" w:rsidP="00FB5DF6">
            <w:pPr>
              <w:tabs>
                <w:tab w:val="left" w:pos="2460"/>
              </w:tabs>
              <w:ind w:left="18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.9%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3960BC4F" w14:textId="1EA659B5" w:rsidR="00FB5DF6" w:rsidRPr="008107C2" w:rsidRDefault="00FB5DF6" w:rsidP="00FB5DF6">
            <w:pPr>
              <w:tabs>
                <w:tab w:val="left" w:pos="2460"/>
              </w:tabs>
              <w:ind w:left="456" w:hanging="5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80.7%, 83.1%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4F24E4B6" w14:textId="6ECC3A82" w:rsidR="00FB5DF6" w:rsidRPr="008107C2" w:rsidRDefault="00FB5DF6" w:rsidP="00FB5DF6">
            <w:pPr>
              <w:tabs>
                <w:tab w:val="left" w:pos="2460"/>
              </w:tabs>
              <w:ind w:left="-104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7C2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B5DF6" w:rsidRPr="003A5F7D" w14:paraId="595743F3" w14:textId="77777777" w:rsidTr="00710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single" w:sz="8" w:space="0" w:color="auto"/>
            </w:tcBorders>
          </w:tcPr>
          <w:p w14:paraId="1D57064C" w14:textId="3318C3AD" w:rsidR="00FB5DF6" w:rsidRPr="00F55446" w:rsidRDefault="00FB5DF6" w:rsidP="00FB5DF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5446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Pr="00F5544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</w:p>
          <w:p w14:paraId="4C7470CC" w14:textId="77777777" w:rsidR="00584413" w:rsidRDefault="00FB5DF6" w:rsidP="00FB5DF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5446">
              <w:rPr>
                <w:rFonts w:ascii="Times New Roman" w:hAnsi="Times New Roman" w:cs="Times New Roman"/>
                <w:color w:val="000000" w:themeColor="text1"/>
                <w:lang w:val="en-US"/>
              </w:rPr>
              <w:t>Em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gency service</w:t>
            </w:r>
          </w:p>
          <w:p w14:paraId="2914C111" w14:textId="77777777" w:rsidR="00584413" w:rsidRDefault="00FB5DF6" w:rsidP="00FB5DF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nds to ED → </w:t>
            </w:r>
          </w:p>
          <w:p w14:paraId="1FB5A861" w14:textId="5F06F5E8" w:rsidR="00FB5DF6" w:rsidRPr="004C7250" w:rsidRDefault="00FB5DF6" w:rsidP="00FB5DF6">
            <w:pPr>
              <w:tabs>
                <w:tab w:val="left" w:pos="246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</w:t>
            </w:r>
            <w:r w:rsidRPr="00F55446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 treatment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8" w:space="0" w:color="auto"/>
            </w:tcBorders>
          </w:tcPr>
          <w:p w14:paraId="170959B2" w14:textId="4D183F55" w:rsidR="00FB5DF6" w:rsidRPr="004C7250" w:rsidRDefault="00FB5DF6" w:rsidP="00FB5DF6">
            <w:pPr>
              <w:tabs>
                <w:tab w:val="left" w:pos="2460"/>
              </w:tabs>
              <w:ind w:left="18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.1% 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8" w:space="0" w:color="auto"/>
            </w:tcBorders>
          </w:tcPr>
          <w:p w14:paraId="5CC2CDF1" w14:textId="36426D22" w:rsidR="00FB5DF6" w:rsidRPr="004C7250" w:rsidRDefault="00FB5DF6" w:rsidP="00FB5DF6">
            <w:pPr>
              <w:tabs>
                <w:tab w:val="left" w:pos="2460"/>
              </w:tabs>
              <w:ind w:left="456" w:hanging="5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17.0%, 19.3%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8" w:space="0" w:color="auto"/>
            </w:tcBorders>
          </w:tcPr>
          <w:p w14:paraId="38636CF2" w14:textId="2D616F3E" w:rsidR="00FB5DF6" w:rsidRPr="004C7250" w:rsidRDefault="00FB5DF6" w:rsidP="00FB5DF6">
            <w:pPr>
              <w:tabs>
                <w:tab w:val="left" w:pos="2460"/>
              </w:tabs>
              <w:ind w:left="-104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5446">
              <w:rPr>
                <w:rFonts w:ascii="Times New Roman" w:hAnsi="Times New Roman" w:cs="Times New Roman"/>
                <w:color w:val="000000" w:themeColor="text1"/>
                <w:lang w:val="en-US"/>
              </w:rPr>
              <w:t>Derived from poison control center's data (2019); Evaluation of the recommended procedure regarding calls from hospital staff (asymptomatic patients ≤ 12 years).</w:t>
            </w:r>
          </w:p>
        </w:tc>
      </w:tr>
      <w:tr w:rsidR="00F55446" w:rsidRPr="00237AAF" w14:paraId="376F26A0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8" w:space="0" w:color="auto"/>
              <w:bottom w:val="single" w:sz="8" w:space="0" w:color="auto"/>
            </w:tcBorders>
          </w:tcPr>
          <w:p w14:paraId="02C18095" w14:textId="40B2CF32" w:rsidR="00F55446" w:rsidRPr="004C7250" w:rsidRDefault="00F55446" w:rsidP="00F55446">
            <w:pPr>
              <w:tabs>
                <w:tab w:val="left" w:pos="2460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Do nothing/other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</w:tcPr>
          <w:p w14:paraId="546E952A" w14:textId="26C38905" w:rsidR="00F55446" w:rsidRPr="004C7250" w:rsidRDefault="00F55446" w:rsidP="00F55446">
            <w:pPr>
              <w:tabs>
                <w:tab w:val="left" w:pos="2460"/>
              </w:tabs>
              <w:ind w:left="18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8.2%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15D5F93" w14:textId="366C4A80" w:rsidR="00F55446" w:rsidRPr="004C7250" w:rsidRDefault="00F55446" w:rsidP="00F55446">
            <w:pPr>
              <w:tabs>
                <w:tab w:val="left" w:pos="2460"/>
              </w:tabs>
              <w:ind w:left="456" w:hanging="5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6.1%, 10.6%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</w:tcPr>
          <w:p w14:paraId="662869C9" w14:textId="7372E77D" w:rsidR="00F55446" w:rsidRPr="004C7250" w:rsidRDefault="00F55446" w:rsidP="00F55446">
            <w:pPr>
              <w:tabs>
                <w:tab w:val="left" w:pos="2460"/>
              </w:tabs>
              <w:ind w:left="-104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ed from survey results.</w:t>
            </w:r>
          </w:p>
        </w:tc>
      </w:tr>
    </w:tbl>
    <w:p w14:paraId="3CBE3B63" w14:textId="77777777" w:rsidR="00146E3D" w:rsidRPr="00146E3D" w:rsidRDefault="00146E3D" w:rsidP="000C0177">
      <w:pPr>
        <w:spacing w:line="240" w:lineRule="auto"/>
        <w:ind w:hanging="709"/>
        <w:rPr>
          <w:rFonts w:ascii="Times New Roman" w:hAnsi="Times New Roman" w:cs="Times New Roman"/>
          <w:i/>
          <w:color w:val="000000" w:themeColor="text1"/>
          <w:sz w:val="10"/>
          <w:szCs w:val="10"/>
          <w:lang w:val="en-US"/>
        </w:rPr>
      </w:pPr>
    </w:p>
    <w:p w14:paraId="0217B4F4" w14:textId="33E6EA7B" w:rsidR="00FB1398" w:rsidRPr="006A4A85" w:rsidRDefault="00FB1398" w:rsidP="000C0177">
      <w:pPr>
        <w:spacing w:line="240" w:lineRule="auto"/>
        <w:ind w:hanging="709"/>
        <w:rPr>
          <w:rFonts w:ascii="Times New Roman" w:hAnsi="Times New Roman" w:cs="Times New Roman"/>
          <w:bCs/>
          <w:vertAlign w:val="superscript"/>
          <w:lang w:val="en-US"/>
        </w:rPr>
      </w:pPr>
      <w:r w:rsidRPr="006A4A85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ED</w:t>
      </w:r>
      <w:r w:rsidR="006A4A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mergency D</w:t>
      </w:r>
      <w:r w:rsidRPr="006A4A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partment</w:t>
      </w:r>
      <w:r w:rsid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AE3A0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EMS </w:t>
      </w:r>
      <w:r w:rsidR="00AE3A0A" w:rsidRP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mergency Medical Services</w:t>
      </w:r>
      <w:r w:rsid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AE3A0A" w:rsidRPr="006A4A85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D</w:t>
      </w:r>
      <w:r w:rsid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dical D</w:t>
      </w:r>
      <w:r w:rsidR="00AE3A0A" w:rsidRPr="006A4A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ctor</w:t>
      </w:r>
    </w:p>
    <w:p w14:paraId="4D8AB40E" w14:textId="57F2CE87" w:rsidR="00943FC6" w:rsidRPr="00EE6381" w:rsidRDefault="003F01D0" w:rsidP="000C0177">
      <w:pPr>
        <w:spacing w:line="240" w:lineRule="auto"/>
        <w:ind w:left="-567" w:hanging="142"/>
        <w:rPr>
          <w:rFonts w:ascii="Times New Roman" w:hAnsi="Times New Roman" w:cs="Times New Roman"/>
          <w:bCs/>
          <w:lang w:val="en-US"/>
        </w:rPr>
      </w:pPr>
      <w:proofErr w:type="gramStart"/>
      <w:r w:rsidRPr="00EE6381">
        <w:rPr>
          <w:rFonts w:ascii="Times New Roman" w:hAnsi="Times New Roman" w:cs="Times New Roman"/>
          <w:bCs/>
          <w:vertAlign w:val="superscript"/>
          <w:lang w:val="en-US"/>
        </w:rPr>
        <w:t>a</w:t>
      </w:r>
      <w:proofErr w:type="gramEnd"/>
      <w:r w:rsidRPr="00EE6381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Pr="00EE6381">
        <w:rPr>
          <w:rFonts w:ascii="Times New Roman" w:hAnsi="Times New Roman" w:cs="Times New Roman"/>
          <w:bCs/>
          <w:lang w:val="en-US"/>
        </w:rPr>
        <w:t xml:space="preserve">Min./max. </w:t>
      </w:r>
      <w:proofErr w:type="gramStart"/>
      <w:r w:rsidRPr="00EE6381">
        <w:rPr>
          <w:rFonts w:ascii="Times New Roman" w:hAnsi="Times New Roman" w:cs="Times New Roman"/>
          <w:bCs/>
          <w:lang w:val="en-US"/>
        </w:rPr>
        <w:t>values</w:t>
      </w:r>
      <w:proofErr w:type="gramEnd"/>
      <w:r w:rsidR="00D370A6" w:rsidRPr="00EE6381">
        <w:rPr>
          <w:rFonts w:ascii="Times New Roman" w:hAnsi="Times New Roman" w:cs="Times New Roman"/>
          <w:bCs/>
          <w:lang w:val="en-US"/>
        </w:rPr>
        <w:t xml:space="preserve"> (= upper and lower bound of 95% confidence interval (CI))</w:t>
      </w:r>
      <w:r w:rsidRPr="00EE6381">
        <w:rPr>
          <w:rFonts w:ascii="Times New Roman" w:hAnsi="Times New Roman" w:cs="Times New Roman"/>
          <w:bCs/>
          <w:lang w:val="en-US"/>
        </w:rPr>
        <w:t xml:space="preserve"> </w:t>
      </w:r>
      <w:r w:rsidR="00D370A6" w:rsidRPr="00EE6381">
        <w:rPr>
          <w:rFonts w:ascii="Times New Roman" w:hAnsi="Times New Roman" w:cs="Times New Roman"/>
          <w:bCs/>
          <w:lang w:val="en-US"/>
        </w:rPr>
        <w:t xml:space="preserve">were </w:t>
      </w:r>
      <w:r w:rsidRPr="00EE6381">
        <w:rPr>
          <w:rFonts w:ascii="Times New Roman" w:hAnsi="Times New Roman" w:cs="Times New Roman"/>
          <w:bCs/>
          <w:lang w:val="en-US"/>
        </w:rPr>
        <w:t>calculated using the bias-corrected and accelerated bootstrap (</w:t>
      </w:r>
      <w:proofErr w:type="spellStart"/>
      <w:r w:rsidRPr="00EE6381">
        <w:rPr>
          <w:rFonts w:ascii="Times New Roman" w:hAnsi="Times New Roman" w:cs="Times New Roman"/>
          <w:bCs/>
          <w:lang w:val="en-US"/>
        </w:rPr>
        <w:t>BCa</w:t>
      </w:r>
      <w:proofErr w:type="spellEnd"/>
      <w:r w:rsidRPr="00EE6381">
        <w:rPr>
          <w:rFonts w:ascii="Times New Roman" w:hAnsi="Times New Roman" w:cs="Times New Roman"/>
          <w:bCs/>
          <w:lang w:val="en-US"/>
        </w:rPr>
        <w:t xml:space="preserve">) method </w:t>
      </w:r>
      <w:r w:rsidR="00D370A6" w:rsidRPr="00EE6381">
        <w:rPr>
          <w:rFonts w:ascii="Times New Roman" w:hAnsi="Times New Roman" w:cs="Times New Roman"/>
          <w:bCs/>
          <w:lang w:val="en-US"/>
        </w:rPr>
        <w:t>with</w:t>
      </w:r>
      <w:r w:rsidRPr="00EE6381">
        <w:rPr>
          <w:rFonts w:ascii="Times New Roman" w:hAnsi="Times New Roman" w:cs="Times New Roman"/>
          <w:bCs/>
          <w:lang w:val="en-US"/>
        </w:rPr>
        <w:t xml:space="preserve"> 1,000 bootstrap sample</w:t>
      </w:r>
    </w:p>
    <w:sectPr w:rsidR="00943FC6" w:rsidRPr="00EE6381" w:rsidSect="00301326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362" w:right="1416" w:bottom="1134" w:left="1418" w:header="137" w:footer="523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9244B" w16cex:dateUtc="2021-05-27T02:47:00Z"/>
  <w16cex:commentExtensible w16cex:durableId="24592A91" w16cex:dateUtc="2021-05-27T03:14:00Z"/>
  <w16cex:commentExtensible w16cex:durableId="24592776" w16cex:dateUtc="2021-05-27T03:00:00Z"/>
  <w16cex:commentExtensible w16cex:durableId="2459292D" w16cex:dateUtc="2021-05-27T03:08:00Z"/>
  <w16cex:commentExtensible w16cex:durableId="2459303C" w16cex:dateUtc="2021-05-27T03:38:00Z"/>
  <w16cex:commentExtensible w16cex:durableId="24593A1C" w16cex:dateUtc="2021-05-27T04:20:00Z"/>
  <w16cex:commentExtensible w16cex:durableId="24594384" w16cex:dateUtc="2021-05-27T05:00:00Z"/>
  <w16cex:commentExtensible w16cex:durableId="245A8BCF" w16cex:dateUtc="2021-05-28T04:21:00Z"/>
  <w16cex:commentExtensible w16cex:durableId="245A938F" w16cex:dateUtc="2021-05-28T04:54:00Z"/>
  <w16cex:commentExtensible w16cex:durableId="245A9578" w16cex:dateUtc="2021-05-28T0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7105F9" w16cid:durableId="2459244B"/>
  <w16cid:commentId w16cid:paraId="428541EE" w16cid:durableId="24592A91"/>
  <w16cid:commentId w16cid:paraId="0A2D121E" w16cid:durableId="24592776"/>
  <w16cid:commentId w16cid:paraId="2D67B561" w16cid:durableId="2459292D"/>
  <w16cid:commentId w16cid:paraId="7CDE9830" w16cid:durableId="2459303C"/>
  <w16cid:commentId w16cid:paraId="48B529CF" w16cid:durableId="24593A1C"/>
  <w16cid:commentId w16cid:paraId="301638EE" w16cid:durableId="24594384"/>
  <w16cid:commentId w16cid:paraId="22BF516F" w16cid:durableId="245A8BCF"/>
  <w16cid:commentId w16cid:paraId="678C0847" w16cid:durableId="245A938F"/>
  <w16cid:commentId w16cid:paraId="292C6F72" w16cid:durableId="245A95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96941" w14:textId="77777777" w:rsidR="00EE6381" w:rsidRDefault="00EE6381" w:rsidP="007D750D">
      <w:pPr>
        <w:spacing w:after="0" w:line="240" w:lineRule="auto"/>
      </w:pPr>
      <w:r>
        <w:separator/>
      </w:r>
    </w:p>
  </w:endnote>
  <w:endnote w:type="continuationSeparator" w:id="0">
    <w:p w14:paraId="6581D8D8" w14:textId="77777777" w:rsidR="00EE6381" w:rsidRDefault="00EE6381" w:rsidP="007D7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110688" w14:textId="5B2E4043" w:rsidR="00EE6381" w:rsidRPr="005E2198" w:rsidRDefault="003A5F7D" w:rsidP="00075965">
    <w:pPr>
      <w:pStyle w:val="Fuzeile"/>
      <w:rPr>
        <w:rFonts w:ascii="Times New Roman" w:hAnsi="Times New Roman" w:cs="Times New Roman"/>
        <w:i/>
        <w:sz w:val="20"/>
        <w:szCs w:val="20"/>
        <w:lang w:val="en-US"/>
      </w:rPr>
    </w:pPr>
    <w:sdt>
      <w:sdtPr>
        <w:rPr>
          <w:rFonts w:ascii="Times New Roman" w:hAnsi="Times New Roman" w:cs="Times New Roman"/>
          <w:i/>
          <w:sz w:val="20"/>
          <w:szCs w:val="20"/>
        </w:rPr>
        <w:id w:val="-1963802461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Times New Roman" w:hAnsi="Times New Roman" w:cs="Times New Roman"/>
              <w:i/>
              <w:sz w:val="20"/>
              <w:szCs w:val="20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0C0177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proofErr w:type="gramStart"/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ge</w:t>
            </w:r>
            <w:proofErr w:type="gramEnd"/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begin"/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instrText>PAGE</w:instrTex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  <w:lang w:val="en-US"/>
              </w:rPr>
              <w:t>3</w: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end"/>
            </w:r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of </w: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begin"/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instrText>NUMPAGES</w:instrTex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  <w:lang w:val="en-US"/>
              </w:rPr>
              <w:t>4</w: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end"/>
            </w:r>
          </w:sdtContent>
        </w:sdt>
      </w:sdtContent>
    </w:sdt>
  </w:p>
  <w:p w14:paraId="19344BA7" w14:textId="77777777" w:rsidR="00EE6381" w:rsidRPr="00B04633" w:rsidRDefault="00EE6381">
    <w:pPr>
      <w:pStyle w:val="Fuzeile"/>
      <w:rPr>
        <w:rFonts w:cs="Arial"/>
        <w:sz w:val="18"/>
        <w:szCs w:val="18"/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D0F341" w14:textId="56AFD3A9" w:rsidR="003E0C6D" w:rsidRPr="00301326" w:rsidRDefault="003E0C6D" w:rsidP="003E0C6D">
    <w:pPr>
      <w:pStyle w:val="Kopfzeile"/>
      <w:jc w:val="center"/>
      <w:rPr>
        <w:rFonts w:ascii="Times New Roman" w:hAnsi="Times New Roman" w:cs="Times New Roman"/>
        <w:i/>
        <w:sz w:val="20"/>
        <w:szCs w:val="20"/>
        <w:lang w:val="en-US"/>
      </w:rPr>
    </w:pPr>
  </w:p>
  <w:p w14:paraId="323C3885" w14:textId="77777777" w:rsidR="003E0C6D" w:rsidRPr="003E0C6D" w:rsidRDefault="003E0C6D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D18D1" w14:textId="77777777" w:rsidR="00EE6381" w:rsidRDefault="00EE6381" w:rsidP="007D750D">
      <w:pPr>
        <w:spacing w:after="0" w:line="240" w:lineRule="auto"/>
      </w:pPr>
      <w:r>
        <w:separator/>
      </w:r>
    </w:p>
  </w:footnote>
  <w:footnote w:type="continuationSeparator" w:id="0">
    <w:p w14:paraId="7543A9E2" w14:textId="77777777" w:rsidR="00EE6381" w:rsidRDefault="00EE6381" w:rsidP="007D75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4250A" w14:textId="2ED8324F" w:rsidR="005E2198" w:rsidRPr="005E2198" w:rsidRDefault="005E2198" w:rsidP="005E2198">
    <w:pPr>
      <w:pStyle w:val="Kopfzeile"/>
      <w:jc w:val="right"/>
      <w:rPr>
        <w:rFonts w:ascii="Times New Roman" w:hAnsi="Times New Roman" w:cs="Times New Roman"/>
        <w:i/>
        <w:sz w:val="20"/>
        <w:szCs w:val="20"/>
        <w:lang w:val="en-US"/>
      </w:rPr>
    </w:pPr>
    <w:r w:rsidRPr="005E2198">
      <w:rPr>
        <w:lang w:val="en-US"/>
      </w:rPr>
      <w:b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6B75A4" w14:textId="77777777" w:rsidR="00301326" w:rsidRDefault="00301326" w:rsidP="00301326">
    <w:pPr>
      <w:pStyle w:val="Kopfzeile"/>
      <w:jc w:val="center"/>
      <w:rPr>
        <w:rFonts w:ascii="Times New Roman" w:hAnsi="Times New Roman" w:cs="Times New Roman"/>
        <w:i/>
        <w:sz w:val="20"/>
        <w:szCs w:val="20"/>
        <w:lang w:val="en-US"/>
      </w:rPr>
    </w:pPr>
  </w:p>
  <w:p w14:paraId="73EC70F2" w14:textId="77777777" w:rsidR="00301326" w:rsidRDefault="00301326" w:rsidP="00301326">
    <w:pPr>
      <w:pStyle w:val="Kopfzeile"/>
      <w:jc w:val="center"/>
      <w:rPr>
        <w:rFonts w:ascii="Times New Roman" w:hAnsi="Times New Roman" w:cs="Times New Roman"/>
        <w:i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12F0B"/>
    <w:multiLevelType w:val="hybridMultilevel"/>
    <w:tmpl w:val="7DBACD6E"/>
    <w:lvl w:ilvl="0" w:tplc="4AD653E8">
      <w:start w:val="1"/>
      <w:numFmt w:val="decimal"/>
      <w:lvlText w:val="%1."/>
      <w:lvlJc w:val="left"/>
      <w:pPr>
        <w:ind w:left="720" w:hanging="360"/>
      </w:pPr>
      <w:rPr>
        <w:rFonts w:hint="default"/>
        <w:color w:val="00B0F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B5001"/>
    <w:multiLevelType w:val="hybridMultilevel"/>
    <w:tmpl w:val="7C86C1B0"/>
    <w:lvl w:ilvl="0" w:tplc="34DEA58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F0245E"/>
    <w:multiLevelType w:val="hybridMultilevel"/>
    <w:tmpl w:val="ED686D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20243"/>
    <w:multiLevelType w:val="hybridMultilevel"/>
    <w:tmpl w:val="84900376"/>
    <w:lvl w:ilvl="0" w:tplc="6778BD0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55844"/>
    <w:multiLevelType w:val="multilevel"/>
    <w:tmpl w:val="FEE89E5E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90D44F1"/>
    <w:multiLevelType w:val="multilevel"/>
    <w:tmpl w:val="261431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5F44D01"/>
    <w:multiLevelType w:val="hybridMultilevel"/>
    <w:tmpl w:val="1D9AF64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2D275F"/>
    <w:multiLevelType w:val="multilevel"/>
    <w:tmpl w:val="2B328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6C2C0D"/>
    <w:multiLevelType w:val="multilevel"/>
    <w:tmpl w:val="5CE42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B13C2C"/>
    <w:multiLevelType w:val="hybridMultilevel"/>
    <w:tmpl w:val="6254876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17D0A"/>
    <w:multiLevelType w:val="multilevel"/>
    <w:tmpl w:val="5F9A2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21E5380"/>
    <w:multiLevelType w:val="hybridMultilevel"/>
    <w:tmpl w:val="4E265892"/>
    <w:lvl w:ilvl="0" w:tplc="0970608C">
      <w:start w:val="1"/>
      <w:numFmt w:val="decimal"/>
      <w:lvlText w:val="%1)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0B36E8"/>
    <w:multiLevelType w:val="multilevel"/>
    <w:tmpl w:val="32B60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0897780"/>
    <w:multiLevelType w:val="hybridMultilevel"/>
    <w:tmpl w:val="E384C74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866419"/>
    <w:multiLevelType w:val="multilevel"/>
    <w:tmpl w:val="C7385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65F7614"/>
    <w:multiLevelType w:val="hybridMultilevel"/>
    <w:tmpl w:val="3DB0FF78"/>
    <w:lvl w:ilvl="0" w:tplc="28603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1"/>
  </w:num>
  <w:num w:numId="4">
    <w:abstractNumId w:val="2"/>
  </w:num>
  <w:num w:numId="5">
    <w:abstractNumId w:val="15"/>
  </w:num>
  <w:num w:numId="6">
    <w:abstractNumId w:val="6"/>
  </w:num>
  <w:num w:numId="7">
    <w:abstractNumId w:val="0"/>
  </w:num>
  <w:num w:numId="8">
    <w:abstractNumId w:val="1"/>
  </w:num>
  <w:num w:numId="9">
    <w:abstractNumId w:val="13"/>
  </w:num>
  <w:num w:numId="10">
    <w:abstractNumId w:val="5"/>
  </w:num>
  <w:num w:numId="11">
    <w:abstractNumId w:val="10"/>
  </w:num>
  <w:num w:numId="12">
    <w:abstractNumId w:val="12"/>
  </w:num>
  <w:num w:numId="13">
    <w:abstractNumId w:val="7"/>
  </w:num>
  <w:num w:numId="14">
    <w:abstractNumId w:val="14"/>
  </w:num>
  <w:num w:numId="15">
    <w:abstractNumId w:val="8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451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apr9ef5cwvzvzeza2q59t9ts2epdswsersx&quot;&gt;Endnote Diss. Thal-Converted Copy_Aug 2021&lt;record-ids&gt;&lt;item&gt;352&lt;/item&gt;&lt;item&gt;353&lt;/item&gt;&lt;item&gt;356&lt;/item&gt;&lt;item&gt;357&lt;/item&gt;&lt;item&gt;358&lt;/item&gt;&lt;/record-ids&gt;&lt;/item&gt;&lt;/Libraries&gt;"/>
  </w:docVars>
  <w:rsids>
    <w:rsidRoot w:val="007D750D"/>
    <w:rsid w:val="000007A5"/>
    <w:rsid w:val="0000279C"/>
    <w:rsid w:val="00003506"/>
    <w:rsid w:val="00006038"/>
    <w:rsid w:val="00013506"/>
    <w:rsid w:val="00015DAE"/>
    <w:rsid w:val="000227DF"/>
    <w:rsid w:val="00024314"/>
    <w:rsid w:val="00025411"/>
    <w:rsid w:val="0002655D"/>
    <w:rsid w:val="00030777"/>
    <w:rsid w:val="00030DC1"/>
    <w:rsid w:val="00033D2A"/>
    <w:rsid w:val="00035133"/>
    <w:rsid w:val="00042783"/>
    <w:rsid w:val="00052F29"/>
    <w:rsid w:val="00053BB5"/>
    <w:rsid w:val="000540F9"/>
    <w:rsid w:val="000572FF"/>
    <w:rsid w:val="00057A7A"/>
    <w:rsid w:val="00061A20"/>
    <w:rsid w:val="00064157"/>
    <w:rsid w:val="000657EE"/>
    <w:rsid w:val="00067209"/>
    <w:rsid w:val="00070A97"/>
    <w:rsid w:val="000718A5"/>
    <w:rsid w:val="00075965"/>
    <w:rsid w:val="000821D0"/>
    <w:rsid w:val="00082E1A"/>
    <w:rsid w:val="00084D7E"/>
    <w:rsid w:val="0008584B"/>
    <w:rsid w:val="00092541"/>
    <w:rsid w:val="00092E77"/>
    <w:rsid w:val="00092E92"/>
    <w:rsid w:val="000939D4"/>
    <w:rsid w:val="00097431"/>
    <w:rsid w:val="000A4D68"/>
    <w:rsid w:val="000A562B"/>
    <w:rsid w:val="000A6E51"/>
    <w:rsid w:val="000A6F96"/>
    <w:rsid w:val="000B0F54"/>
    <w:rsid w:val="000B18B2"/>
    <w:rsid w:val="000B6E92"/>
    <w:rsid w:val="000B7466"/>
    <w:rsid w:val="000B7496"/>
    <w:rsid w:val="000B76B9"/>
    <w:rsid w:val="000C0177"/>
    <w:rsid w:val="000C259A"/>
    <w:rsid w:val="000C498B"/>
    <w:rsid w:val="000C4E47"/>
    <w:rsid w:val="000C7570"/>
    <w:rsid w:val="000C7A0B"/>
    <w:rsid w:val="000D0752"/>
    <w:rsid w:val="000D11CA"/>
    <w:rsid w:val="000D15E2"/>
    <w:rsid w:val="000D1A54"/>
    <w:rsid w:val="000D2A5C"/>
    <w:rsid w:val="000D51EA"/>
    <w:rsid w:val="000D5FB5"/>
    <w:rsid w:val="000D6219"/>
    <w:rsid w:val="000E324B"/>
    <w:rsid w:val="000E3382"/>
    <w:rsid w:val="000E5EC1"/>
    <w:rsid w:val="000E747F"/>
    <w:rsid w:val="000F1151"/>
    <w:rsid w:val="00101483"/>
    <w:rsid w:val="00103E15"/>
    <w:rsid w:val="00106371"/>
    <w:rsid w:val="001106F9"/>
    <w:rsid w:val="001116DA"/>
    <w:rsid w:val="00117536"/>
    <w:rsid w:val="00117D55"/>
    <w:rsid w:val="00125546"/>
    <w:rsid w:val="001260C5"/>
    <w:rsid w:val="001260D8"/>
    <w:rsid w:val="00126C6A"/>
    <w:rsid w:val="00127722"/>
    <w:rsid w:val="0013076C"/>
    <w:rsid w:val="00133CB4"/>
    <w:rsid w:val="0013464E"/>
    <w:rsid w:val="00134664"/>
    <w:rsid w:val="00134A1E"/>
    <w:rsid w:val="00137223"/>
    <w:rsid w:val="0014179B"/>
    <w:rsid w:val="00145B3D"/>
    <w:rsid w:val="00146E3D"/>
    <w:rsid w:val="00147039"/>
    <w:rsid w:val="00147382"/>
    <w:rsid w:val="001530AA"/>
    <w:rsid w:val="00154753"/>
    <w:rsid w:val="00154EC4"/>
    <w:rsid w:val="00157752"/>
    <w:rsid w:val="00157B57"/>
    <w:rsid w:val="001602C8"/>
    <w:rsid w:val="00162242"/>
    <w:rsid w:val="00162563"/>
    <w:rsid w:val="00162951"/>
    <w:rsid w:val="00165548"/>
    <w:rsid w:val="001659A0"/>
    <w:rsid w:val="00166340"/>
    <w:rsid w:val="00174438"/>
    <w:rsid w:val="0017505E"/>
    <w:rsid w:val="00175B7E"/>
    <w:rsid w:val="00177118"/>
    <w:rsid w:val="00177385"/>
    <w:rsid w:val="00180383"/>
    <w:rsid w:val="00181C0D"/>
    <w:rsid w:val="00185E18"/>
    <w:rsid w:val="001915CF"/>
    <w:rsid w:val="00193A04"/>
    <w:rsid w:val="001A066D"/>
    <w:rsid w:val="001A2F2B"/>
    <w:rsid w:val="001A5131"/>
    <w:rsid w:val="001A5467"/>
    <w:rsid w:val="001A5524"/>
    <w:rsid w:val="001A628C"/>
    <w:rsid w:val="001A70E4"/>
    <w:rsid w:val="001A7972"/>
    <w:rsid w:val="001B33FE"/>
    <w:rsid w:val="001B5566"/>
    <w:rsid w:val="001B5DCE"/>
    <w:rsid w:val="001B6991"/>
    <w:rsid w:val="001B777E"/>
    <w:rsid w:val="001C72EC"/>
    <w:rsid w:val="001C7A0D"/>
    <w:rsid w:val="001C7AFE"/>
    <w:rsid w:val="001D1FD1"/>
    <w:rsid w:val="001D7556"/>
    <w:rsid w:val="001E0E6B"/>
    <w:rsid w:val="001E10C4"/>
    <w:rsid w:val="001E4514"/>
    <w:rsid w:val="001E52A6"/>
    <w:rsid w:val="001F5DEE"/>
    <w:rsid w:val="002006C4"/>
    <w:rsid w:val="00201B63"/>
    <w:rsid w:val="002025C8"/>
    <w:rsid w:val="002030C7"/>
    <w:rsid w:val="00204E66"/>
    <w:rsid w:val="0021038C"/>
    <w:rsid w:val="00210917"/>
    <w:rsid w:val="002113D0"/>
    <w:rsid w:val="002159EE"/>
    <w:rsid w:val="0021607B"/>
    <w:rsid w:val="00216562"/>
    <w:rsid w:val="00216C43"/>
    <w:rsid w:val="00216D2E"/>
    <w:rsid w:val="00221ED6"/>
    <w:rsid w:val="00223C5B"/>
    <w:rsid w:val="00227102"/>
    <w:rsid w:val="0022719C"/>
    <w:rsid w:val="00230A9C"/>
    <w:rsid w:val="00236408"/>
    <w:rsid w:val="00236CC5"/>
    <w:rsid w:val="002370D2"/>
    <w:rsid w:val="00237AAF"/>
    <w:rsid w:val="00237D1D"/>
    <w:rsid w:val="00241BED"/>
    <w:rsid w:val="00247ACF"/>
    <w:rsid w:val="002510F4"/>
    <w:rsid w:val="002512D6"/>
    <w:rsid w:val="00261C91"/>
    <w:rsid w:val="00263D1A"/>
    <w:rsid w:val="00265D12"/>
    <w:rsid w:val="00265D52"/>
    <w:rsid w:val="00266380"/>
    <w:rsid w:val="0027089A"/>
    <w:rsid w:val="0027148E"/>
    <w:rsid w:val="00272731"/>
    <w:rsid w:val="00273F92"/>
    <w:rsid w:val="00276EBB"/>
    <w:rsid w:val="002772ED"/>
    <w:rsid w:val="002820AC"/>
    <w:rsid w:val="0028307E"/>
    <w:rsid w:val="00283CC3"/>
    <w:rsid w:val="00283E5C"/>
    <w:rsid w:val="00284D3D"/>
    <w:rsid w:val="00284F2E"/>
    <w:rsid w:val="00286E44"/>
    <w:rsid w:val="002907F6"/>
    <w:rsid w:val="00290959"/>
    <w:rsid w:val="00292A27"/>
    <w:rsid w:val="002941FF"/>
    <w:rsid w:val="00294D8F"/>
    <w:rsid w:val="00295BFC"/>
    <w:rsid w:val="00295DD5"/>
    <w:rsid w:val="002963B0"/>
    <w:rsid w:val="002A1B1C"/>
    <w:rsid w:val="002A5DA7"/>
    <w:rsid w:val="002A60E1"/>
    <w:rsid w:val="002A788D"/>
    <w:rsid w:val="002B1AE9"/>
    <w:rsid w:val="002B1BA7"/>
    <w:rsid w:val="002B1C25"/>
    <w:rsid w:val="002B2988"/>
    <w:rsid w:val="002B2CAA"/>
    <w:rsid w:val="002B2D65"/>
    <w:rsid w:val="002B3EE7"/>
    <w:rsid w:val="002B54E7"/>
    <w:rsid w:val="002B7FED"/>
    <w:rsid w:val="002C4ACA"/>
    <w:rsid w:val="002C4F39"/>
    <w:rsid w:val="002C5038"/>
    <w:rsid w:val="002C6571"/>
    <w:rsid w:val="002D0BEB"/>
    <w:rsid w:val="002D14E0"/>
    <w:rsid w:val="002D155E"/>
    <w:rsid w:val="002D1837"/>
    <w:rsid w:val="002D21F2"/>
    <w:rsid w:val="002D3499"/>
    <w:rsid w:val="002D3948"/>
    <w:rsid w:val="002D3CA2"/>
    <w:rsid w:val="002D56A7"/>
    <w:rsid w:val="002D6103"/>
    <w:rsid w:val="002E2B84"/>
    <w:rsid w:val="002E3046"/>
    <w:rsid w:val="002E5082"/>
    <w:rsid w:val="002E58FB"/>
    <w:rsid w:val="002E6A14"/>
    <w:rsid w:val="002F01CA"/>
    <w:rsid w:val="002F18A1"/>
    <w:rsid w:val="002F2C3D"/>
    <w:rsid w:val="002F505A"/>
    <w:rsid w:val="002F5425"/>
    <w:rsid w:val="00300332"/>
    <w:rsid w:val="00301326"/>
    <w:rsid w:val="0030232D"/>
    <w:rsid w:val="00303983"/>
    <w:rsid w:val="00303C6B"/>
    <w:rsid w:val="00303EA5"/>
    <w:rsid w:val="00304519"/>
    <w:rsid w:val="00304687"/>
    <w:rsid w:val="00305CFA"/>
    <w:rsid w:val="0030705D"/>
    <w:rsid w:val="00307E15"/>
    <w:rsid w:val="0031051A"/>
    <w:rsid w:val="00311024"/>
    <w:rsid w:val="00314C33"/>
    <w:rsid w:val="00316995"/>
    <w:rsid w:val="00316FC6"/>
    <w:rsid w:val="00317686"/>
    <w:rsid w:val="00324121"/>
    <w:rsid w:val="00326318"/>
    <w:rsid w:val="003347AC"/>
    <w:rsid w:val="003375D5"/>
    <w:rsid w:val="003378B8"/>
    <w:rsid w:val="00337E58"/>
    <w:rsid w:val="00340BE2"/>
    <w:rsid w:val="003410AC"/>
    <w:rsid w:val="003436D4"/>
    <w:rsid w:val="00346787"/>
    <w:rsid w:val="0034772C"/>
    <w:rsid w:val="00347C6E"/>
    <w:rsid w:val="003507CB"/>
    <w:rsid w:val="003511F8"/>
    <w:rsid w:val="00363917"/>
    <w:rsid w:val="003644E0"/>
    <w:rsid w:val="003670B0"/>
    <w:rsid w:val="00371FDC"/>
    <w:rsid w:val="00372920"/>
    <w:rsid w:val="00373452"/>
    <w:rsid w:val="003758BE"/>
    <w:rsid w:val="0037649B"/>
    <w:rsid w:val="0037673A"/>
    <w:rsid w:val="00380730"/>
    <w:rsid w:val="00381795"/>
    <w:rsid w:val="00381DFE"/>
    <w:rsid w:val="003820F3"/>
    <w:rsid w:val="0038290A"/>
    <w:rsid w:val="0038294F"/>
    <w:rsid w:val="003836C8"/>
    <w:rsid w:val="003872BA"/>
    <w:rsid w:val="00387B2C"/>
    <w:rsid w:val="00395E82"/>
    <w:rsid w:val="003A039A"/>
    <w:rsid w:val="003A05F4"/>
    <w:rsid w:val="003A241B"/>
    <w:rsid w:val="003A37D5"/>
    <w:rsid w:val="003A3827"/>
    <w:rsid w:val="003A59F0"/>
    <w:rsid w:val="003A5F7D"/>
    <w:rsid w:val="003A6F12"/>
    <w:rsid w:val="003A6F6A"/>
    <w:rsid w:val="003A73C6"/>
    <w:rsid w:val="003B0024"/>
    <w:rsid w:val="003B0CDF"/>
    <w:rsid w:val="003B1AD0"/>
    <w:rsid w:val="003B4685"/>
    <w:rsid w:val="003B6F0B"/>
    <w:rsid w:val="003B7848"/>
    <w:rsid w:val="003C2EEB"/>
    <w:rsid w:val="003C5B63"/>
    <w:rsid w:val="003C644A"/>
    <w:rsid w:val="003C6B90"/>
    <w:rsid w:val="003C7125"/>
    <w:rsid w:val="003C7433"/>
    <w:rsid w:val="003D178A"/>
    <w:rsid w:val="003D2228"/>
    <w:rsid w:val="003D596E"/>
    <w:rsid w:val="003D686A"/>
    <w:rsid w:val="003D7E6E"/>
    <w:rsid w:val="003D7F64"/>
    <w:rsid w:val="003E0C19"/>
    <w:rsid w:val="003E0C6D"/>
    <w:rsid w:val="003E16B7"/>
    <w:rsid w:val="003E20B3"/>
    <w:rsid w:val="003E37D5"/>
    <w:rsid w:val="003E485A"/>
    <w:rsid w:val="003E729F"/>
    <w:rsid w:val="003F009A"/>
    <w:rsid w:val="003F01D0"/>
    <w:rsid w:val="003F0CC6"/>
    <w:rsid w:val="003F277A"/>
    <w:rsid w:val="003F61F7"/>
    <w:rsid w:val="00402097"/>
    <w:rsid w:val="00411C4A"/>
    <w:rsid w:val="00411E9E"/>
    <w:rsid w:val="00412255"/>
    <w:rsid w:val="00413E03"/>
    <w:rsid w:val="00421A95"/>
    <w:rsid w:val="00432BAE"/>
    <w:rsid w:val="00432CB0"/>
    <w:rsid w:val="00433F3B"/>
    <w:rsid w:val="00435067"/>
    <w:rsid w:val="0043610E"/>
    <w:rsid w:val="004361F2"/>
    <w:rsid w:val="0043665E"/>
    <w:rsid w:val="00437216"/>
    <w:rsid w:val="004372FF"/>
    <w:rsid w:val="0044078D"/>
    <w:rsid w:val="00441546"/>
    <w:rsid w:val="004417E5"/>
    <w:rsid w:val="004430ED"/>
    <w:rsid w:val="00446455"/>
    <w:rsid w:val="004472FB"/>
    <w:rsid w:val="00450EEB"/>
    <w:rsid w:val="00451691"/>
    <w:rsid w:val="0045257B"/>
    <w:rsid w:val="0045526D"/>
    <w:rsid w:val="00456DB2"/>
    <w:rsid w:val="004570DA"/>
    <w:rsid w:val="00462360"/>
    <w:rsid w:val="00462E28"/>
    <w:rsid w:val="004635AC"/>
    <w:rsid w:val="00464E83"/>
    <w:rsid w:val="00467794"/>
    <w:rsid w:val="00474069"/>
    <w:rsid w:val="0047771F"/>
    <w:rsid w:val="004807A7"/>
    <w:rsid w:val="0048220A"/>
    <w:rsid w:val="00490229"/>
    <w:rsid w:val="00492B30"/>
    <w:rsid w:val="0049448E"/>
    <w:rsid w:val="00494E51"/>
    <w:rsid w:val="00495344"/>
    <w:rsid w:val="004968CA"/>
    <w:rsid w:val="00496A29"/>
    <w:rsid w:val="00497147"/>
    <w:rsid w:val="004974C2"/>
    <w:rsid w:val="004A0678"/>
    <w:rsid w:val="004A0F72"/>
    <w:rsid w:val="004A3AED"/>
    <w:rsid w:val="004A56AE"/>
    <w:rsid w:val="004A6725"/>
    <w:rsid w:val="004B56AD"/>
    <w:rsid w:val="004B7271"/>
    <w:rsid w:val="004C3441"/>
    <w:rsid w:val="004C5F85"/>
    <w:rsid w:val="004C7250"/>
    <w:rsid w:val="004D3EDC"/>
    <w:rsid w:val="004D53EC"/>
    <w:rsid w:val="004D6630"/>
    <w:rsid w:val="004D7C34"/>
    <w:rsid w:val="004E1081"/>
    <w:rsid w:val="004E26EF"/>
    <w:rsid w:val="004E6307"/>
    <w:rsid w:val="004E7A74"/>
    <w:rsid w:val="004F0397"/>
    <w:rsid w:val="004F17F2"/>
    <w:rsid w:val="004F482A"/>
    <w:rsid w:val="004F77D2"/>
    <w:rsid w:val="004F7FA3"/>
    <w:rsid w:val="00500022"/>
    <w:rsid w:val="0050501D"/>
    <w:rsid w:val="00505802"/>
    <w:rsid w:val="00507672"/>
    <w:rsid w:val="0051602D"/>
    <w:rsid w:val="005177AE"/>
    <w:rsid w:val="00522997"/>
    <w:rsid w:val="00525C34"/>
    <w:rsid w:val="00526C88"/>
    <w:rsid w:val="00527524"/>
    <w:rsid w:val="00533776"/>
    <w:rsid w:val="00534026"/>
    <w:rsid w:val="005366F4"/>
    <w:rsid w:val="00541027"/>
    <w:rsid w:val="005436F9"/>
    <w:rsid w:val="00552F77"/>
    <w:rsid w:val="00553007"/>
    <w:rsid w:val="00554555"/>
    <w:rsid w:val="00556DF5"/>
    <w:rsid w:val="005603BD"/>
    <w:rsid w:val="00560CE6"/>
    <w:rsid w:val="005616D1"/>
    <w:rsid w:val="005638F9"/>
    <w:rsid w:val="00563CD9"/>
    <w:rsid w:val="0057160D"/>
    <w:rsid w:val="00574DC0"/>
    <w:rsid w:val="005822B4"/>
    <w:rsid w:val="00582CDB"/>
    <w:rsid w:val="00584413"/>
    <w:rsid w:val="005868C3"/>
    <w:rsid w:val="0059299F"/>
    <w:rsid w:val="00593348"/>
    <w:rsid w:val="00595818"/>
    <w:rsid w:val="00595E19"/>
    <w:rsid w:val="005A30DA"/>
    <w:rsid w:val="005A32AE"/>
    <w:rsid w:val="005A5096"/>
    <w:rsid w:val="005A5639"/>
    <w:rsid w:val="005A6054"/>
    <w:rsid w:val="005B0764"/>
    <w:rsid w:val="005B0CF0"/>
    <w:rsid w:val="005B1FD1"/>
    <w:rsid w:val="005B2568"/>
    <w:rsid w:val="005B3390"/>
    <w:rsid w:val="005B36AE"/>
    <w:rsid w:val="005B4E99"/>
    <w:rsid w:val="005B69A4"/>
    <w:rsid w:val="005B7818"/>
    <w:rsid w:val="005C0C23"/>
    <w:rsid w:val="005C20A9"/>
    <w:rsid w:val="005C25D9"/>
    <w:rsid w:val="005C2DFB"/>
    <w:rsid w:val="005C5831"/>
    <w:rsid w:val="005D3B7C"/>
    <w:rsid w:val="005E2198"/>
    <w:rsid w:val="005E3B95"/>
    <w:rsid w:val="005E3EDE"/>
    <w:rsid w:val="005E4818"/>
    <w:rsid w:val="005E61D9"/>
    <w:rsid w:val="005F008B"/>
    <w:rsid w:val="005F0B1C"/>
    <w:rsid w:val="005F4A5E"/>
    <w:rsid w:val="005F57BC"/>
    <w:rsid w:val="006010C4"/>
    <w:rsid w:val="006016E2"/>
    <w:rsid w:val="00601D48"/>
    <w:rsid w:val="00610C63"/>
    <w:rsid w:val="00610E8D"/>
    <w:rsid w:val="006132D8"/>
    <w:rsid w:val="00613A70"/>
    <w:rsid w:val="0061425D"/>
    <w:rsid w:val="00620CDE"/>
    <w:rsid w:val="00621B89"/>
    <w:rsid w:val="00625427"/>
    <w:rsid w:val="00627C9D"/>
    <w:rsid w:val="00630C39"/>
    <w:rsid w:val="006311EA"/>
    <w:rsid w:val="006329AC"/>
    <w:rsid w:val="00634494"/>
    <w:rsid w:val="006345D6"/>
    <w:rsid w:val="00634AF2"/>
    <w:rsid w:val="00635E67"/>
    <w:rsid w:val="00636570"/>
    <w:rsid w:val="00637D2F"/>
    <w:rsid w:val="00642C59"/>
    <w:rsid w:val="006430C3"/>
    <w:rsid w:val="00644E1C"/>
    <w:rsid w:val="00650CEF"/>
    <w:rsid w:val="00652191"/>
    <w:rsid w:val="00652402"/>
    <w:rsid w:val="00652595"/>
    <w:rsid w:val="006531A9"/>
    <w:rsid w:val="00653348"/>
    <w:rsid w:val="006540FB"/>
    <w:rsid w:val="00655DBE"/>
    <w:rsid w:val="00656356"/>
    <w:rsid w:val="00657292"/>
    <w:rsid w:val="00663B92"/>
    <w:rsid w:val="0066560C"/>
    <w:rsid w:val="00665855"/>
    <w:rsid w:val="00666D8F"/>
    <w:rsid w:val="00670D45"/>
    <w:rsid w:val="006734C5"/>
    <w:rsid w:val="006817A7"/>
    <w:rsid w:val="00681941"/>
    <w:rsid w:val="00681A21"/>
    <w:rsid w:val="00682CE0"/>
    <w:rsid w:val="006837FF"/>
    <w:rsid w:val="00684078"/>
    <w:rsid w:val="006849D6"/>
    <w:rsid w:val="00685172"/>
    <w:rsid w:val="006878A8"/>
    <w:rsid w:val="00690153"/>
    <w:rsid w:val="006913E7"/>
    <w:rsid w:val="00695D6A"/>
    <w:rsid w:val="00696CF1"/>
    <w:rsid w:val="0069758F"/>
    <w:rsid w:val="006A01D8"/>
    <w:rsid w:val="006A4269"/>
    <w:rsid w:val="006A4A85"/>
    <w:rsid w:val="006A6F8D"/>
    <w:rsid w:val="006A7A7B"/>
    <w:rsid w:val="006B07D0"/>
    <w:rsid w:val="006B1C52"/>
    <w:rsid w:val="006B1E4E"/>
    <w:rsid w:val="006B3D8C"/>
    <w:rsid w:val="006B3F2A"/>
    <w:rsid w:val="006B4D4B"/>
    <w:rsid w:val="006B593B"/>
    <w:rsid w:val="006B7676"/>
    <w:rsid w:val="006C000D"/>
    <w:rsid w:val="006C0759"/>
    <w:rsid w:val="006C08EC"/>
    <w:rsid w:val="006C0DD1"/>
    <w:rsid w:val="006C53D2"/>
    <w:rsid w:val="006D06EF"/>
    <w:rsid w:val="006D64A7"/>
    <w:rsid w:val="006D7DA7"/>
    <w:rsid w:val="006D7E6E"/>
    <w:rsid w:val="006E02BE"/>
    <w:rsid w:val="006E06B5"/>
    <w:rsid w:val="006E2553"/>
    <w:rsid w:val="006E3029"/>
    <w:rsid w:val="006E5A3A"/>
    <w:rsid w:val="006E7D69"/>
    <w:rsid w:val="006E7E68"/>
    <w:rsid w:val="006F1048"/>
    <w:rsid w:val="006F26FB"/>
    <w:rsid w:val="006F4724"/>
    <w:rsid w:val="00701ED2"/>
    <w:rsid w:val="0070278C"/>
    <w:rsid w:val="00705297"/>
    <w:rsid w:val="007072D3"/>
    <w:rsid w:val="00710E0A"/>
    <w:rsid w:val="00711D57"/>
    <w:rsid w:val="00711DB1"/>
    <w:rsid w:val="00712B8E"/>
    <w:rsid w:val="00714EDD"/>
    <w:rsid w:val="007219F7"/>
    <w:rsid w:val="007236ED"/>
    <w:rsid w:val="0072562B"/>
    <w:rsid w:val="00725B7B"/>
    <w:rsid w:val="00734542"/>
    <w:rsid w:val="00735F47"/>
    <w:rsid w:val="00736776"/>
    <w:rsid w:val="00736E22"/>
    <w:rsid w:val="00741B55"/>
    <w:rsid w:val="00744491"/>
    <w:rsid w:val="007454E7"/>
    <w:rsid w:val="00747E1F"/>
    <w:rsid w:val="007524B5"/>
    <w:rsid w:val="0075277D"/>
    <w:rsid w:val="00753650"/>
    <w:rsid w:val="00754315"/>
    <w:rsid w:val="0076226E"/>
    <w:rsid w:val="007640E2"/>
    <w:rsid w:val="00764803"/>
    <w:rsid w:val="007650C5"/>
    <w:rsid w:val="007674B0"/>
    <w:rsid w:val="0077049D"/>
    <w:rsid w:val="00770821"/>
    <w:rsid w:val="00774419"/>
    <w:rsid w:val="00775158"/>
    <w:rsid w:val="007756F2"/>
    <w:rsid w:val="007765A4"/>
    <w:rsid w:val="00776854"/>
    <w:rsid w:val="00777F8E"/>
    <w:rsid w:val="00782204"/>
    <w:rsid w:val="0078221F"/>
    <w:rsid w:val="007906CD"/>
    <w:rsid w:val="00791076"/>
    <w:rsid w:val="007925AE"/>
    <w:rsid w:val="0079476D"/>
    <w:rsid w:val="00794AFB"/>
    <w:rsid w:val="007960C8"/>
    <w:rsid w:val="007A5B21"/>
    <w:rsid w:val="007A609D"/>
    <w:rsid w:val="007A7F6E"/>
    <w:rsid w:val="007B268F"/>
    <w:rsid w:val="007B29BD"/>
    <w:rsid w:val="007B406E"/>
    <w:rsid w:val="007C0D88"/>
    <w:rsid w:val="007D10A8"/>
    <w:rsid w:val="007D502B"/>
    <w:rsid w:val="007D750D"/>
    <w:rsid w:val="007E297E"/>
    <w:rsid w:val="007E2CE2"/>
    <w:rsid w:val="007E3DC0"/>
    <w:rsid w:val="007E5DFA"/>
    <w:rsid w:val="007E5E63"/>
    <w:rsid w:val="007E6EDB"/>
    <w:rsid w:val="007E7758"/>
    <w:rsid w:val="007F03F6"/>
    <w:rsid w:val="007F091D"/>
    <w:rsid w:val="007F26E7"/>
    <w:rsid w:val="007F2769"/>
    <w:rsid w:val="007F31B7"/>
    <w:rsid w:val="007F326B"/>
    <w:rsid w:val="007F4955"/>
    <w:rsid w:val="008019B1"/>
    <w:rsid w:val="00804778"/>
    <w:rsid w:val="00805BDE"/>
    <w:rsid w:val="008107C2"/>
    <w:rsid w:val="00811932"/>
    <w:rsid w:val="00811C98"/>
    <w:rsid w:val="00812B01"/>
    <w:rsid w:val="008170E4"/>
    <w:rsid w:val="00821624"/>
    <w:rsid w:val="008229D4"/>
    <w:rsid w:val="0082391B"/>
    <w:rsid w:val="008242B1"/>
    <w:rsid w:val="008257CC"/>
    <w:rsid w:val="008267ED"/>
    <w:rsid w:val="00830EAC"/>
    <w:rsid w:val="00832011"/>
    <w:rsid w:val="00833A82"/>
    <w:rsid w:val="008364D7"/>
    <w:rsid w:val="00840574"/>
    <w:rsid w:val="00842B44"/>
    <w:rsid w:val="00844992"/>
    <w:rsid w:val="00845863"/>
    <w:rsid w:val="00851F2E"/>
    <w:rsid w:val="0085393B"/>
    <w:rsid w:val="008609DE"/>
    <w:rsid w:val="00866CC1"/>
    <w:rsid w:val="00867BE6"/>
    <w:rsid w:val="00871026"/>
    <w:rsid w:val="00873342"/>
    <w:rsid w:val="0087356B"/>
    <w:rsid w:val="00873C4C"/>
    <w:rsid w:val="008748D2"/>
    <w:rsid w:val="00876A47"/>
    <w:rsid w:val="00880E09"/>
    <w:rsid w:val="008822FA"/>
    <w:rsid w:val="00882975"/>
    <w:rsid w:val="008846CD"/>
    <w:rsid w:val="0088559E"/>
    <w:rsid w:val="00886853"/>
    <w:rsid w:val="0088748C"/>
    <w:rsid w:val="0089232A"/>
    <w:rsid w:val="00892766"/>
    <w:rsid w:val="00892ABD"/>
    <w:rsid w:val="00893BDE"/>
    <w:rsid w:val="008A216A"/>
    <w:rsid w:val="008A3280"/>
    <w:rsid w:val="008A56D5"/>
    <w:rsid w:val="008A6693"/>
    <w:rsid w:val="008B153E"/>
    <w:rsid w:val="008B3F69"/>
    <w:rsid w:val="008B4CB1"/>
    <w:rsid w:val="008B76ED"/>
    <w:rsid w:val="008B7D61"/>
    <w:rsid w:val="008C07B4"/>
    <w:rsid w:val="008C1379"/>
    <w:rsid w:val="008C2DFA"/>
    <w:rsid w:val="008D3366"/>
    <w:rsid w:val="008D5D18"/>
    <w:rsid w:val="008D60CC"/>
    <w:rsid w:val="008D74E2"/>
    <w:rsid w:val="008E01B0"/>
    <w:rsid w:val="008E285E"/>
    <w:rsid w:val="008E45E5"/>
    <w:rsid w:val="008E4C98"/>
    <w:rsid w:val="008E5D1E"/>
    <w:rsid w:val="008F2664"/>
    <w:rsid w:val="008F34B0"/>
    <w:rsid w:val="00905763"/>
    <w:rsid w:val="009062C0"/>
    <w:rsid w:val="00906AD6"/>
    <w:rsid w:val="009072D7"/>
    <w:rsid w:val="00907739"/>
    <w:rsid w:val="00910B6D"/>
    <w:rsid w:val="00920F1B"/>
    <w:rsid w:val="00922FFF"/>
    <w:rsid w:val="00924DBF"/>
    <w:rsid w:val="00930993"/>
    <w:rsid w:val="0093272A"/>
    <w:rsid w:val="0093546F"/>
    <w:rsid w:val="00935511"/>
    <w:rsid w:val="009369AE"/>
    <w:rsid w:val="00940B12"/>
    <w:rsid w:val="0094239A"/>
    <w:rsid w:val="00943FC6"/>
    <w:rsid w:val="00945851"/>
    <w:rsid w:val="009466A4"/>
    <w:rsid w:val="00946F54"/>
    <w:rsid w:val="00947214"/>
    <w:rsid w:val="009503AD"/>
    <w:rsid w:val="00951772"/>
    <w:rsid w:val="0095325F"/>
    <w:rsid w:val="00953A69"/>
    <w:rsid w:val="00953B47"/>
    <w:rsid w:val="00953E34"/>
    <w:rsid w:val="009577FF"/>
    <w:rsid w:val="00957896"/>
    <w:rsid w:val="00957CAB"/>
    <w:rsid w:val="00961DF8"/>
    <w:rsid w:val="0096380A"/>
    <w:rsid w:val="00964ABC"/>
    <w:rsid w:val="00967CD9"/>
    <w:rsid w:val="009711B7"/>
    <w:rsid w:val="00973515"/>
    <w:rsid w:val="00973A81"/>
    <w:rsid w:val="00980A47"/>
    <w:rsid w:val="00986E3A"/>
    <w:rsid w:val="0098776A"/>
    <w:rsid w:val="00990FAF"/>
    <w:rsid w:val="00992A3E"/>
    <w:rsid w:val="00993E59"/>
    <w:rsid w:val="00997576"/>
    <w:rsid w:val="009A0AFA"/>
    <w:rsid w:val="009A0DFC"/>
    <w:rsid w:val="009A0E0A"/>
    <w:rsid w:val="009A28AB"/>
    <w:rsid w:val="009A6075"/>
    <w:rsid w:val="009A6176"/>
    <w:rsid w:val="009A6AEC"/>
    <w:rsid w:val="009B400C"/>
    <w:rsid w:val="009B4096"/>
    <w:rsid w:val="009B507B"/>
    <w:rsid w:val="009C095F"/>
    <w:rsid w:val="009C38DC"/>
    <w:rsid w:val="009C4B17"/>
    <w:rsid w:val="009C696A"/>
    <w:rsid w:val="009C71D3"/>
    <w:rsid w:val="009D14BD"/>
    <w:rsid w:val="009D278F"/>
    <w:rsid w:val="009D3D12"/>
    <w:rsid w:val="009E266F"/>
    <w:rsid w:val="009E4CE2"/>
    <w:rsid w:val="009E5267"/>
    <w:rsid w:val="009E581A"/>
    <w:rsid w:val="009E63B4"/>
    <w:rsid w:val="009F33D5"/>
    <w:rsid w:val="009F5931"/>
    <w:rsid w:val="00A06C6D"/>
    <w:rsid w:val="00A128F0"/>
    <w:rsid w:val="00A131C8"/>
    <w:rsid w:val="00A1384D"/>
    <w:rsid w:val="00A13B77"/>
    <w:rsid w:val="00A26E0A"/>
    <w:rsid w:val="00A30966"/>
    <w:rsid w:val="00A3219C"/>
    <w:rsid w:val="00A34432"/>
    <w:rsid w:val="00A35997"/>
    <w:rsid w:val="00A443BB"/>
    <w:rsid w:val="00A55FF2"/>
    <w:rsid w:val="00A61216"/>
    <w:rsid w:val="00A63DC7"/>
    <w:rsid w:val="00A6452F"/>
    <w:rsid w:val="00A65547"/>
    <w:rsid w:val="00A77704"/>
    <w:rsid w:val="00A77EDB"/>
    <w:rsid w:val="00A80FF8"/>
    <w:rsid w:val="00A82021"/>
    <w:rsid w:val="00A82563"/>
    <w:rsid w:val="00A87F85"/>
    <w:rsid w:val="00A90D43"/>
    <w:rsid w:val="00A91747"/>
    <w:rsid w:val="00A922F7"/>
    <w:rsid w:val="00A93494"/>
    <w:rsid w:val="00A948D4"/>
    <w:rsid w:val="00A972E5"/>
    <w:rsid w:val="00A97647"/>
    <w:rsid w:val="00A97F4B"/>
    <w:rsid w:val="00AA0119"/>
    <w:rsid w:val="00AA03E9"/>
    <w:rsid w:val="00AA163C"/>
    <w:rsid w:val="00AA2E72"/>
    <w:rsid w:val="00AA4B38"/>
    <w:rsid w:val="00AA5C18"/>
    <w:rsid w:val="00AA6160"/>
    <w:rsid w:val="00AA7506"/>
    <w:rsid w:val="00AA7C8A"/>
    <w:rsid w:val="00AA7FAA"/>
    <w:rsid w:val="00AB09B3"/>
    <w:rsid w:val="00AB149E"/>
    <w:rsid w:val="00AB1ED4"/>
    <w:rsid w:val="00AB2520"/>
    <w:rsid w:val="00AB468D"/>
    <w:rsid w:val="00AB569B"/>
    <w:rsid w:val="00AB5913"/>
    <w:rsid w:val="00AB7D41"/>
    <w:rsid w:val="00AC09F2"/>
    <w:rsid w:val="00AC102B"/>
    <w:rsid w:val="00AC17F4"/>
    <w:rsid w:val="00AC38ED"/>
    <w:rsid w:val="00AC3B68"/>
    <w:rsid w:val="00AC424D"/>
    <w:rsid w:val="00AC49D2"/>
    <w:rsid w:val="00AC671B"/>
    <w:rsid w:val="00AE18D7"/>
    <w:rsid w:val="00AE1CEF"/>
    <w:rsid w:val="00AE33CF"/>
    <w:rsid w:val="00AE3573"/>
    <w:rsid w:val="00AE3A0A"/>
    <w:rsid w:val="00AE3A43"/>
    <w:rsid w:val="00AE4B0A"/>
    <w:rsid w:val="00AE5ECF"/>
    <w:rsid w:val="00AE672C"/>
    <w:rsid w:val="00AF1574"/>
    <w:rsid w:val="00AF2B86"/>
    <w:rsid w:val="00AF2DB3"/>
    <w:rsid w:val="00AF2DD4"/>
    <w:rsid w:val="00AF3650"/>
    <w:rsid w:val="00AF4E78"/>
    <w:rsid w:val="00AF6E3B"/>
    <w:rsid w:val="00AF7EB8"/>
    <w:rsid w:val="00B014D6"/>
    <w:rsid w:val="00B0187B"/>
    <w:rsid w:val="00B04633"/>
    <w:rsid w:val="00B10F59"/>
    <w:rsid w:val="00B111C6"/>
    <w:rsid w:val="00B12699"/>
    <w:rsid w:val="00B12AE2"/>
    <w:rsid w:val="00B13BFB"/>
    <w:rsid w:val="00B1732D"/>
    <w:rsid w:val="00B1756A"/>
    <w:rsid w:val="00B17ECE"/>
    <w:rsid w:val="00B2032C"/>
    <w:rsid w:val="00B2344E"/>
    <w:rsid w:val="00B23C91"/>
    <w:rsid w:val="00B23F95"/>
    <w:rsid w:val="00B25A0F"/>
    <w:rsid w:val="00B33DA9"/>
    <w:rsid w:val="00B368C6"/>
    <w:rsid w:val="00B36EE2"/>
    <w:rsid w:val="00B36F4A"/>
    <w:rsid w:val="00B405A3"/>
    <w:rsid w:val="00B42384"/>
    <w:rsid w:val="00B45908"/>
    <w:rsid w:val="00B462E1"/>
    <w:rsid w:val="00B47407"/>
    <w:rsid w:val="00B47CBE"/>
    <w:rsid w:val="00B506EB"/>
    <w:rsid w:val="00B53E26"/>
    <w:rsid w:val="00B56E6D"/>
    <w:rsid w:val="00B572FE"/>
    <w:rsid w:val="00B5783C"/>
    <w:rsid w:val="00B619E4"/>
    <w:rsid w:val="00B6286B"/>
    <w:rsid w:val="00B641AF"/>
    <w:rsid w:val="00B67BB9"/>
    <w:rsid w:val="00B73435"/>
    <w:rsid w:val="00B749E8"/>
    <w:rsid w:val="00B75E8B"/>
    <w:rsid w:val="00B76242"/>
    <w:rsid w:val="00B76813"/>
    <w:rsid w:val="00B77A8A"/>
    <w:rsid w:val="00B84185"/>
    <w:rsid w:val="00B84239"/>
    <w:rsid w:val="00B84800"/>
    <w:rsid w:val="00B85CC9"/>
    <w:rsid w:val="00B86050"/>
    <w:rsid w:val="00B86A96"/>
    <w:rsid w:val="00B87167"/>
    <w:rsid w:val="00B93875"/>
    <w:rsid w:val="00BA2480"/>
    <w:rsid w:val="00BA2DE0"/>
    <w:rsid w:val="00BA5625"/>
    <w:rsid w:val="00BB031B"/>
    <w:rsid w:val="00BB0460"/>
    <w:rsid w:val="00BB432D"/>
    <w:rsid w:val="00BB5152"/>
    <w:rsid w:val="00BB6D9E"/>
    <w:rsid w:val="00BC1A87"/>
    <w:rsid w:val="00BC20CF"/>
    <w:rsid w:val="00BC3F8B"/>
    <w:rsid w:val="00BC4AAD"/>
    <w:rsid w:val="00BC68F3"/>
    <w:rsid w:val="00BC6D63"/>
    <w:rsid w:val="00BC7922"/>
    <w:rsid w:val="00BD15BF"/>
    <w:rsid w:val="00BD3AC3"/>
    <w:rsid w:val="00BD4820"/>
    <w:rsid w:val="00BD5438"/>
    <w:rsid w:val="00BD66E8"/>
    <w:rsid w:val="00BD7724"/>
    <w:rsid w:val="00BE15E6"/>
    <w:rsid w:val="00BE33E8"/>
    <w:rsid w:val="00BE3A45"/>
    <w:rsid w:val="00BE5D4D"/>
    <w:rsid w:val="00BF5289"/>
    <w:rsid w:val="00BF7B35"/>
    <w:rsid w:val="00C000E8"/>
    <w:rsid w:val="00C04FD3"/>
    <w:rsid w:val="00C10C73"/>
    <w:rsid w:val="00C11BEC"/>
    <w:rsid w:val="00C1772D"/>
    <w:rsid w:val="00C17E72"/>
    <w:rsid w:val="00C215B8"/>
    <w:rsid w:val="00C22649"/>
    <w:rsid w:val="00C22E6A"/>
    <w:rsid w:val="00C22F50"/>
    <w:rsid w:val="00C23D74"/>
    <w:rsid w:val="00C26690"/>
    <w:rsid w:val="00C2787C"/>
    <w:rsid w:val="00C30CA1"/>
    <w:rsid w:val="00C315CC"/>
    <w:rsid w:val="00C3250C"/>
    <w:rsid w:val="00C32E6F"/>
    <w:rsid w:val="00C353BD"/>
    <w:rsid w:val="00C35CE4"/>
    <w:rsid w:val="00C35E0F"/>
    <w:rsid w:val="00C42E4A"/>
    <w:rsid w:val="00C42ED6"/>
    <w:rsid w:val="00C43C77"/>
    <w:rsid w:val="00C43E66"/>
    <w:rsid w:val="00C47D59"/>
    <w:rsid w:val="00C50E52"/>
    <w:rsid w:val="00C516C0"/>
    <w:rsid w:val="00C517A0"/>
    <w:rsid w:val="00C529E5"/>
    <w:rsid w:val="00C52A17"/>
    <w:rsid w:val="00C53102"/>
    <w:rsid w:val="00C54F64"/>
    <w:rsid w:val="00C554A5"/>
    <w:rsid w:val="00C5733C"/>
    <w:rsid w:val="00C638EE"/>
    <w:rsid w:val="00C6435C"/>
    <w:rsid w:val="00C6599B"/>
    <w:rsid w:val="00C66F5A"/>
    <w:rsid w:val="00C701A1"/>
    <w:rsid w:val="00C717F4"/>
    <w:rsid w:val="00C71AF5"/>
    <w:rsid w:val="00C7597B"/>
    <w:rsid w:val="00C762DE"/>
    <w:rsid w:val="00C7794D"/>
    <w:rsid w:val="00C842AC"/>
    <w:rsid w:val="00C84A2F"/>
    <w:rsid w:val="00C867AC"/>
    <w:rsid w:val="00C87B3C"/>
    <w:rsid w:val="00C900F6"/>
    <w:rsid w:val="00C958A0"/>
    <w:rsid w:val="00C95906"/>
    <w:rsid w:val="00C964FF"/>
    <w:rsid w:val="00CA08DE"/>
    <w:rsid w:val="00CA2448"/>
    <w:rsid w:val="00CA52E0"/>
    <w:rsid w:val="00CA72F5"/>
    <w:rsid w:val="00CA7339"/>
    <w:rsid w:val="00CB57B3"/>
    <w:rsid w:val="00CB5C73"/>
    <w:rsid w:val="00CB68BA"/>
    <w:rsid w:val="00CB6CC1"/>
    <w:rsid w:val="00CC18C0"/>
    <w:rsid w:val="00CC4521"/>
    <w:rsid w:val="00CC5633"/>
    <w:rsid w:val="00CD1F34"/>
    <w:rsid w:val="00CD2C01"/>
    <w:rsid w:val="00CD3BCA"/>
    <w:rsid w:val="00CD5081"/>
    <w:rsid w:val="00CD5476"/>
    <w:rsid w:val="00CE13E7"/>
    <w:rsid w:val="00CE1970"/>
    <w:rsid w:val="00CE25C8"/>
    <w:rsid w:val="00CE26D4"/>
    <w:rsid w:val="00CE5C30"/>
    <w:rsid w:val="00CF3F5C"/>
    <w:rsid w:val="00CF505D"/>
    <w:rsid w:val="00D00874"/>
    <w:rsid w:val="00D018EB"/>
    <w:rsid w:val="00D028DC"/>
    <w:rsid w:val="00D052AD"/>
    <w:rsid w:val="00D05547"/>
    <w:rsid w:val="00D10FD8"/>
    <w:rsid w:val="00D119DB"/>
    <w:rsid w:val="00D12420"/>
    <w:rsid w:val="00D13F6B"/>
    <w:rsid w:val="00D1542C"/>
    <w:rsid w:val="00D17116"/>
    <w:rsid w:val="00D20116"/>
    <w:rsid w:val="00D21495"/>
    <w:rsid w:val="00D25048"/>
    <w:rsid w:val="00D2602F"/>
    <w:rsid w:val="00D34381"/>
    <w:rsid w:val="00D3462E"/>
    <w:rsid w:val="00D34DD3"/>
    <w:rsid w:val="00D370A6"/>
    <w:rsid w:val="00D37EE4"/>
    <w:rsid w:val="00D4044B"/>
    <w:rsid w:val="00D41523"/>
    <w:rsid w:val="00D41535"/>
    <w:rsid w:val="00D41A04"/>
    <w:rsid w:val="00D41EE6"/>
    <w:rsid w:val="00D518EA"/>
    <w:rsid w:val="00D519F2"/>
    <w:rsid w:val="00D5207B"/>
    <w:rsid w:val="00D5424D"/>
    <w:rsid w:val="00D5425B"/>
    <w:rsid w:val="00D55017"/>
    <w:rsid w:val="00D553C3"/>
    <w:rsid w:val="00D56776"/>
    <w:rsid w:val="00D568EB"/>
    <w:rsid w:val="00D57E23"/>
    <w:rsid w:val="00D62BDE"/>
    <w:rsid w:val="00D6385B"/>
    <w:rsid w:val="00D64A38"/>
    <w:rsid w:val="00D678DB"/>
    <w:rsid w:val="00D73DF0"/>
    <w:rsid w:val="00D742CC"/>
    <w:rsid w:val="00D77DCA"/>
    <w:rsid w:val="00D80079"/>
    <w:rsid w:val="00D807B4"/>
    <w:rsid w:val="00D83910"/>
    <w:rsid w:val="00D83EAB"/>
    <w:rsid w:val="00D84820"/>
    <w:rsid w:val="00D87DB9"/>
    <w:rsid w:val="00D919DA"/>
    <w:rsid w:val="00D96398"/>
    <w:rsid w:val="00D9688A"/>
    <w:rsid w:val="00DA118B"/>
    <w:rsid w:val="00DA3647"/>
    <w:rsid w:val="00DA59D2"/>
    <w:rsid w:val="00DB0266"/>
    <w:rsid w:val="00DB2C5B"/>
    <w:rsid w:val="00DB4ABA"/>
    <w:rsid w:val="00DB61C1"/>
    <w:rsid w:val="00DB63D4"/>
    <w:rsid w:val="00DB691F"/>
    <w:rsid w:val="00DB69E7"/>
    <w:rsid w:val="00DC0CF0"/>
    <w:rsid w:val="00DC0EB1"/>
    <w:rsid w:val="00DC33C9"/>
    <w:rsid w:val="00DC4A28"/>
    <w:rsid w:val="00DC4B45"/>
    <w:rsid w:val="00DC600F"/>
    <w:rsid w:val="00DC6640"/>
    <w:rsid w:val="00DC6D95"/>
    <w:rsid w:val="00DC6FA0"/>
    <w:rsid w:val="00DD09DD"/>
    <w:rsid w:val="00DD0FDC"/>
    <w:rsid w:val="00DD1237"/>
    <w:rsid w:val="00DD1A69"/>
    <w:rsid w:val="00DD1EED"/>
    <w:rsid w:val="00DD277E"/>
    <w:rsid w:val="00DD4E9A"/>
    <w:rsid w:val="00DE2F0C"/>
    <w:rsid w:val="00DE6F7D"/>
    <w:rsid w:val="00DE71A8"/>
    <w:rsid w:val="00DF0494"/>
    <w:rsid w:val="00DF45CF"/>
    <w:rsid w:val="00E03083"/>
    <w:rsid w:val="00E03434"/>
    <w:rsid w:val="00E03642"/>
    <w:rsid w:val="00E101C8"/>
    <w:rsid w:val="00E107EB"/>
    <w:rsid w:val="00E117AD"/>
    <w:rsid w:val="00E12FAB"/>
    <w:rsid w:val="00E14F5D"/>
    <w:rsid w:val="00E15E10"/>
    <w:rsid w:val="00E2059C"/>
    <w:rsid w:val="00E2063B"/>
    <w:rsid w:val="00E212A5"/>
    <w:rsid w:val="00E22BE3"/>
    <w:rsid w:val="00E22F7C"/>
    <w:rsid w:val="00E24C62"/>
    <w:rsid w:val="00E3034F"/>
    <w:rsid w:val="00E31009"/>
    <w:rsid w:val="00E3206E"/>
    <w:rsid w:val="00E32685"/>
    <w:rsid w:val="00E33776"/>
    <w:rsid w:val="00E34F5C"/>
    <w:rsid w:val="00E36D09"/>
    <w:rsid w:val="00E4031E"/>
    <w:rsid w:val="00E42456"/>
    <w:rsid w:val="00E42B47"/>
    <w:rsid w:val="00E430B5"/>
    <w:rsid w:val="00E4446A"/>
    <w:rsid w:val="00E44D52"/>
    <w:rsid w:val="00E47A62"/>
    <w:rsid w:val="00E536C4"/>
    <w:rsid w:val="00E545A1"/>
    <w:rsid w:val="00E56C26"/>
    <w:rsid w:val="00E56E33"/>
    <w:rsid w:val="00E5713A"/>
    <w:rsid w:val="00E61391"/>
    <w:rsid w:val="00E6419F"/>
    <w:rsid w:val="00E6737B"/>
    <w:rsid w:val="00E70AB8"/>
    <w:rsid w:val="00E711B3"/>
    <w:rsid w:val="00E71CEE"/>
    <w:rsid w:val="00E7237E"/>
    <w:rsid w:val="00E760A4"/>
    <w:rsid w:val="00E8079C"/>
    <w:rsid w:val="00E81AE9"/>
    <w:rsid w:val="00E82D7C"/>
    <w:rsid w:val="00E85AB1"/>
    <w:rsid w:val="00E9226C"/>
    <w:rsid w:val="00E93F0F"/>
    <w:rsid w:val="00E960FC"/>
    <w:rsid w:val="00E96240"/>
    <w:rsid w:val="00EA0A29"/>
    <w:rsid w:val="00EA27A0"/>
    <w:rsid w:val="00EA4612"/>
    <w:rsid w:val="00EB0137"/>
    <w:rsid w:val="00EB0AAF"/>
    <w:rsid w:val="00EB7B03"/>
    <w:rsid w:val="00EC0068"/>
    <w:rsid w:val="00EC25A4"/>
    <w:rsid w:val="00EC26EC"/>
    <w:rsid w:val="00EC2CA4"/>
    <w:rsid w:val="00EC4CDB"/>
    <w:rsid w:val="00EC4FCB"/>
    <w:rsid w:val="00ED080A"/>
    <w:rsid w:val="00ED15CF"/>
    <w:rsid w:val="00ED3C42"/>
    <w:rsid w:val="00ED65A9"/>
    <w:rsid w:val="00EE020E"/>
    <w:rsid w:val="00EE15FB"/>
    <w:rsid w:val="00EE5C9D"/>
    <w:rsid w:val="00EE6381"/>
    <w:rsid w:val="00EE6D8E"/>
    <w:rsid w:val="00EF1841"/>
    <w:rsid w:val="00EF1C5B"/>
    <w:rsid w:val="00EF28D6"/>
    <w:rsid w:val="00EF3BB9"/>
    <w:rsid w:val="00EF487D"/>
    <w:rsid w:val="00EF7030"/>
    <w:rsid w:val="00F067CE"/>
    <w:rsid w:val="00F11788"/>
    <w:rsid w:val="00F12228"/>
    <w:rsid w:val="00F14BCF"/>
    <w:rsid w:val="00F14DBE"/>
    <w:rsid w:val="00F15E07"/>
    <w:rsid w:val="00F21B67"/>
    <w:rsid w:val="00F22C39"/>
    <w:rsid w:val="00F22EC9"/>
    <w:rsid w:val="00F23AED"/>
    <w:rsid w:val="00F24545"/>
    <w:rsid w:val="00F26F2E"/>
    <w:rsid w:val="00F27233"/>
    <w:rsid w:val="00F27FA3"/>
    <w:rsid w:val="00F337B6"/>
    <w:rsid w:val="00F35BC7"/>
    <w:rsid w:val="00F4061F"/>
    <w:rsid w:val="00F4245E"/>
    <w:rsid w:val="00F42E02"/>
    <w:rsid w:val="00F501D2"/>
    <w:rsid w:val="00F51196"/>
    <w:rsid w:val="00F512AC"/>
    <w:rsid w:val="00F52ACB"/>
    <w:rsid w:val="00F55446"/>
    <w:rsid w:val="00F57A73"/>
    <w:rsid w:val="00F57F6C"/>
    <w:rsid w:val="00F60400"/>
    <w:rsid w:val="00F63252"/>
    <w:rsid w:val="00F63CD1"/>
    <w:rsid w:val="00F704E7"/>
    <w:rsid w:val="00F774D2"/>
    <w:rsid w:val="00F805E6"/>
    <w:rsid w:val="00F809B8"/>
    <w:rsid w:val="00F81DBE"/>
    <w:rsid w:val="00F83D14"/>
    <w:rsid w:val="00F86BA2"/>
    <w:rsid w:val="00F8771F"/>
    <w:rsid w:val="00F92C03"/>
    <w:rsid w:val="00F95BAA"/>
    <w:rsid w:val="00FA073F"/>
    <w:rsid w:val="00FA0761"/>
    <w:rsid w:val="00FA0BC3"/>
    <w:rsid w:val="00FA1D7F"/>
    <w:rsid w:val="00FA3AED"/>
    <w:rsid w:val="00FA65F0"/>
    <w:rsid w:val="00FA75C9"/>
    <w:rsid w:val="00FA7CAA"/>
    <w:rsid w:val="00FA7F3B"/>
    <w:rsid w:val="00FB0E57"/>
    <w:rsid w:val="00FB120F"/>
    <w:rsid w:val="00FB1398"/>
    <w:rsid w:val="00FB1F60"/>
    <w:rsid w:val="00FB214E"/>
    <w:rsid w:val="00FB282E"/>
    <w:rsid w:val="00FB3616"/>
    <w:rsid w:val="00FB3E82"/>
    <w:rsid w:val="00FB506C"/>
    <w:rsid w:val="00FB5CCA"/>
    <w:rsid w:val="00FB5DF6"/>
    <w:rsid w:val="00FB70B1"/>
    <w:rsid w:val="00FB7F95"/>
    <w:rsid w:val="00FC1097"/>
    <w:rsid w:val="00FC32E6"/>
    <w:rsid w:val="00FC3690"/>
    <w:rsid w:val="00FC3853"/>
    <w:rsid w:val="00FC3BD8"/>
    <w:rsid w:val="00FC54A9"/>
    <w:rsid w:val="00FC5539"/>
    <w:rsid w:val="00FC6D4B"/>
    <w:rsid w:val="00FD1AAD"/>
    <w:rsid w:val="00FD2FD1"/>
    <w:rsid w:val="00FD2FE3"/>
    <w:rsid w:val="00FD501F"/>
    <w:rsid w:val="00FD5563"/>
    <w:rsid w:val="00FD73B9"/>
    <w:rsid w:val="00FE017F"/>
    <w:rsid w:val="00FE0936"/>
    <w:rsid w:val="00FE3B7C"/>
    <w:rsid w:val="00FE407E"/>
    <w:rsid w:val="00FE4EEB"/>
    <w:rsid w:val="00FE7E5A"/>
    <w:rsid w:val="00FF2DCC"/>
    <w:rsid w:val="00FF47DD"/>
    <w:rsid w:val="00FF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,"/>
  <w:listSeparator w:val=";"/>
  <w14:docId w14:val="3215A087"/>
  <w15:chartTrackingRefBased/>
  <w15:docId w15:val="{3480E973-4CBA-4CB0-88BB-13E805D4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CD1"/>
  </w:style>
  <w:style w:type="paragraph" w:styleId="berschrift1">
    <w:name w:val="heading 1"/>
    <w:basedOn w:val="Standard"/>
    <w:next w:val="Standard"/>
    <w:link w:val="berschrift1Zchn"/>
    <w:uiPriority w:val="9"/>
    <w:qFormat/>
    <w:rsid w:val="00A655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2A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8257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D7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750D"/>
  </w:style>
  <w:style w:type="paragraph" w:styleId="Fuzeile">
    <w:name w:val="footer"/>
    <w:basedOn w:val="Standard"/>
    <w:link w:val="FuzeileZchn"/>
    <w:uiPriority w:val="99"/>
    <w:unhideWhenUsed/>
    <w:rsid w:val="007D7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750D"/>
  </w:style>
  <w:style w:type="paragraph" w:styleId="KeinLeerraum">
    <w:name w:val="No Spacing"/>
    <w:uiPriority w:val="1"/>
    <w:qFormat/>
    <w:rsid w:val="004C3441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C315CC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43610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3610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3610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3610E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43610E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B12699"/>
  </w:style>
  <w:style w:type="paragraph" w:styleId="Beschriftung">
    <w:name w:val="caption"/>
    <w:basedOn w:val="Standard"/>
    <w:next w:val="Standard"/>
    <w:uiPriority w:val="35"/>
    <w:unhideWhenUsed/>
    <w:qFormat/>
    <w:rsid w:val="00E32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52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4525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2">
    <w:name w:val="List Table 2"/>
    <w:basedOn w:val="NormaleTabelle"/>
    <w:uiPriority w:val="47"/>
    <w:rsid w:val="004525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8257C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FE3B7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E3B7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E3B7C"/>
    <w:rPr>
      <w:vertAlign w:val="superscript"/>
    </w:rPr>
  </w:style>
  <w:style w:type="paragraph" w:customStyle="1" w:styleId="message">
    <w:name w:val="message"/>
    <w:basedOn w:val="Standard"/>
    <w:rsid w:val="002D5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1">
    <w:name w:val="Titel1"/>
    <w:basedOn w:val="Standard"/>
    <w:rsid w:val="002D5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7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77FF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55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ett">
    <w:name w:val="Strong"/>
    <w:basedOn w:val="Absatz-Standardschriftart"/>
    <w:uiPriority w:val="22"/>
    <w:qFormat/>
    <w:rsid w:val="00AC09F2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C26690"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2A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BesuchterLink">
    <w:name w:val="FollowedHyperlink"/>
    <w:basedOn w:val="Absatz-Standardschriftart"/>
    <w:uiPriority w:val="99"/>
    <w:semiHidden/>
    <w:unhideWhenUsed/>
    <w:rsid w:val="008E285E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1D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1D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1D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1D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1DF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0705D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BC4AAD"/>
    <w:rPr>
      <w:i/>
      <w:iCs/>
    </w:rPr>
  </w:style>
  <w:style w:type="paragraph" w:styleId="StandardWeb">
    <w:name w:val="Normal (Web)"/>
    <w:basedOn w:val="Standard"/>
    <w:uiPriority w:val="99"/>
    <w:unhideWhenUsed/>
    <w:rsid w:val="00177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5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8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49" Type="http://schemas.microsoft.com/office/2018/08/relationships/commentsExtensible" Target="commentsExtensi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9AD26-06E3-44CF-81FE-F37045A87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9</Words>
  <Characters>6988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8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, Franziska</dc:creator>
  <cp:keywords/>
  <dc:description/>
  <cp:lastModifiedBy>Thal, Franziska</cp:lastModifiedBy>
  <cp:revision>3</cp:revision>
  <cp:lastPrinted>2022-11-26T13:23:00Z</cp:lastPrinted>
  <dcterms:created xsi:type="dcterms:W3CDTF">2022-11-26T13:06:00Z</dcterms:created>
  <dcterms:modified xsi:type="dcterms:W3CDTF">2022-11-26T13:27:00Z</dcterms:modified>
</cp:coreProperties>
</file>